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3B8C6F5" w14:textId="77777777" w:rsidR="00575744" w:rsidRPr="003F0D14" w:rsidRDefault="00575744" w:rsidP="00575744">
      <w:pPr>
        <w:pStyle w:val="berschrift1"/>
        <w:pBdr>
          <w:top w:val="nil"/>
          <w:left w:val="nil"/>
          <w:bottom w:val="nil"/>
          <w:right w:val="nil"/>
          <w:between w:val="nil"/>
        </w:pBdr>
        <w:jc w:val="both"/>
        <w:rPr>
          <w:rFonts w:ascii="Times New Roman" w:hAnsi="Times New Roman" w:cs="Times New Roman"/>
          <w:lang w:val="en-GB"/>
        </w:rPr>
      </w:pPr>
      <w:r w:rsidRPr="003F0D14">
        <w:rPr>
          <w:rFonts w:ascii="Times New Roman" w:hAnsi="Times New Roman" w:cs="Times New Roman"/>
          <w:lang w:val="en-GB"/>
        </w:rPr>
        <w:t>Supplement</w:t>
      </w:r>
    </w:p>
    <w:p w14:paraId="32B5733B" w14:textId="77777777" w:rsidR="00575744" w:rsidRPr="003F0D14" w:rsidRDefault="00575744">
      <w:pPr>
        <w:spacing w:line="276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p w14:paraId="76126A2F" w14:textId="77777777" w:rsidR="00CB0D14" w:rsidRPr="003F0D14" w:rsidRDefault="00575744" w:rsidP="00BA2038">
      <w:pPr>
        <w:spacing w:line="360" w:lineRule="auto"/>
        <w:jc w:val="both"/>
        <w:rPr>
          <w:rFonts w:ascii="Times New Roman" w:hAnsi="Times New Roman" w:cs="Times New Roman"/>
          <w:b/>
          <w:sz w:val="28"/>
          <w:szCs w:val="28"/>
          <w:lang w:val="en-GB"/>
        </w:rPr>
      </w:pPr>
      <w:r w:rsidRPr="003F0D14">
        <w:rPr>
          <w:rFonts w:ascii="Times New Roman" w:hAnsi="Times New Roman" w:cs="Times New Roman"/>
          <w:b/>
          <w:sz w:val="28"/>
          <w:szCs w:val="28"/>
          <w:lang w:val="en-GB"/>
        </w:rPr>
        <w:t>Supplementa</w:t>
      </w:r>
      <w:r w:rsidR="00BA2038" w:rsidRPr="003F0D14">
        <w:rPr>
          <w:rFonts w:ascii="Times New Roman" w:hAnsi="Times New Roman" w:cs="Times New Roman"/>
          <w:b/>
          <w:sz w:val="28"/>
          <w:szCs w:val="28"/>
          <w:lang w:val="en-GB"/>
        </w:rPr>
        <w:t>ry</w:t>
      </w:r>
      <w:r w:rsidRPr="003F0D14">
        <w:rPr>
          <w:rFonts w:ascii="Times New Roman" w:hAnsi="Times New Roman" w:cs="Times New Roman"/>
          <w:b/>
          <w:sz w:val="28"/>
          <w:szCs w:val="28"/>
          <w:lang w:val="en-GB"/>
        </w:rPr>
        <w:t xml:space="preserve"> table 1. </w:t>
      </w:r>
      <w:r w:rsidR="00132386" w:rsidRPr="003F0D14">
        <w:rPr>
          <w:rFonts w:ascii="Times New Roman" w:hAnsi="Times New Roman" w:cs="Times New Roman"/>
          <w:b/>
          <w:sz w:val="28"/>
          <w:szCs w:val="28"/>
          <w:lang w:val="en-GB"/>
        </w:rPr>
        <w:t>Online survey questionnaire</w:t>
      </w:r>
    </w:p>
    <w:p w14:paraId="3B807F6A" w14:textId="77777777" w:rsidR="00CB0D14" w:rsidRPr="003F0D14" w:rsidRDefault="00CB0D14">
      <w:pPr>
        <w:spacing w:line="276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tbl>
      <w:tblPr>
        <w:tblStyle w:val="a1"/>
        <w:tblW w:w="9000" w:type="dxa"/>
        <w:tblInd w:w="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290"/>
        <w:gridCol w:w="7710"/>
      </w:tblGrid>
      <w:tr w:rsidR="00CB0D14" w:rsidRPr="003F0D14" w14:paraId="2DFB5442" w14:textId="77777777"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A4E68A" w14:textId="77777777" w:rsidR="00CB0D14" w:rsidRPr="003F0D14" w:rsidRDefault="001323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3F0D14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Question</w:t>
            </w:r>
          </w:p>
        </w:tc>
        <w:tc>
          <w:tcPr>
            <w:tcW w:w="7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2D1E98" w14:textId="77777777" w:rsidR="00CB0D14" w:rsidRPr="003F0D14" w:rsidRDefault="00CB0D1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CB0D14" w:rsidRPr="003F0D14" w14:paraId="06DB2D6C" w14:textId="77777777"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DC33CE" w14:textId="77777777" w:rsidR="00CB0D14" w:rsidRPr="003F0D14" w:rsidRDefault="001323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3F0D14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.</w:t>
            </w:r>
          </w:p>
        </w:tc>
        <w:tc>
          <w:tcPr>
            <w:tcW w:w="7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BC38C9" w14:textId="77777777" w:rsidR="00CB0D14" w:rsidRPr="003F0D14" w:rsidRDefault="001323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3F0D14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Which spinal needle do you use for LP if no CSF pressure assessment is needed?</w:t>
            </w:r>
          </w:p>
        </w:tc>
      </w:tr>
      <w:tr w:rsidR="00CB0D14" w:rsidRPr="003F0D14" w14:paraId="2CF57FFD" w14:textId="77777777"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6A36C4" w14:textId="77777777" w:rsidR="00CB0D14" w:rsidRPr="003F0D14" w:rsidRDefault="001323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3F0D14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a)</w:t>
            </w:r>
          </w:p>
        </w:tc>
        <w:tc>
          <w:tcPr>
            <w:tcW w:w="7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C3CF54" w14:textId="77777777" w:rsidR="00CB0D14" w:rsidRPr="003F0D14" w:rsidRDefault="001323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3F0D14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atraumatic needle</w:t>
            </w:r>
          </w:p>
        </w:tc>
      </w:tr>
      <w:tr w:rsidR="00CB0D14" w:rsidRPr="003F0D14" w14:paraId="75581CF7" w14:textId="77777777"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3BE8C6" w14:textId="77777777" w:rsidR="00CB0D14" w:rsidRPr="003F0D14" w:rsidRDefault="001323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3F0D14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b)</w:t>
            </w:r>
          </w:p>
        </w:tc>
        <w:tc>
          <w:tcPr>
            <w:tcW w:w="7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5DD8EF" w14:textId="77777777" w:rsidR="00CB0D14" w:rsidRPr="003F0D14" w:rsidRDefault="001323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3F0D14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traumatic needle</w:t>
            </w:r>
          </w:p>
        </w:tc>
      </w:tr>
      <w:tr w:rsidR="00CB0D14" w:rsidRPr="003F0D14" w14:paraId="0B76A941" w14:textId="77777777"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5C2F42" w14:textId="77777777" w:rsidR="00CB0D14" w:rsidRPr="003F0D14" w:rsidRDefault="001323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3F0D14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c) </w:t>
            </w:r>
          </w:p>
        </w:tc>
        <w:tc>
          <w:tcPr>
            <w:tcW w:w="7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8DD6CE" w14:textId="77777777" w:rsidR="00CB0D14" w:rsidRPr="003F0D14" w:rsidRDefault="001323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3F0D14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other</w:t>
            </w:r>
          </w:p>
        </w:tc>
      </w:tr>
      <w:tr w:rsidR="00CB0D14" w:rsidRPr="003F0D14" w14:paraId="179001A1" w14:textId="77777777"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47E55F" w14:textId="77777777" w:rsidR="00CB0D14" w:rsidRPr="003F0D14" w:rsidRDefault="00CB0D1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3767A4" w14:textId="77777777" w:rsidR="00CB0D14" w:rsidRPr="003F0D14" w:rsidRDefault="00CB0D1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CB0D14" w:rsidRPr="003F0D14" w14:paraId="157BC71B" w14:textId="77777777"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9B4B7E" w14:textId="77777777" w:rsidR="00CB0D14" w:rsidRPr="003F0D14" w:rsidRDefault="001323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3F0D14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.</w:t>
            </w:r>
          </w:p>
        </w:tc>
        <w:tc>
          <w:tcPr>
            <w:tcW w:w="7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ABD7A0" w14:textId="77777777" w:rsidR="00CB0D14" w:rsidRPr="003F0D14" w:rsidRDefault="00132386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3F0D14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Which spinal needle do you use for LP if CSF pressure assessment is needed?</w:t>
            </w:r>
          </w:p>
        </w:tc>
      </w:tr>
      <w:tr w:rsidR="00CB0D14" w:rsidRPr="003F0D14" w14:paraId="46BAAAD9" w14:textId="77777777"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921035" w14:textId="77777777" w:rsidR="00CB0D14" w:rsidRPr="003F0D14" w:rsidRDefault="00132386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3F0D14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a)</w:t>
            </w:r>
          </w:p>
        </w:tc>
        <w:tc>
          <w:tcPr>
            <w:tcW w:w="7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8490FB" w14:textId="77777777" w:rsidR="00CB0D14" w:rsidRPr="003F0D14" w:rsidRDefault="00132386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3F0D14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atraumatic needle</w:t>
            </w:r>
          </w:p>
        </w:tc>
      </w:tr>
      <w:tr w:rsidR="00CB0D14" w:rsidRPr="003F0D14" w14:paraId="1D2C027B" w14:textId="77777777"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39337B" w14:textId="77777777" w:rsidR="00CB0D14" w:rsidRPr="003F0D14" w:rsidRDefault="00132386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3F0D14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b)</w:t>
            </w:r>
          </w:p>
        </w:tc>
        <w:tc>
          <w:tcPr>
            <w:tcW w:w="7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78B7B1" w14:textId="77777777" w:rsidR="00CB0D14" w:rsidRPr="003F0D14" w:rsidRDefault="00132386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3F0D14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traumatic needle</w:t>
            </w:r>
          </w:p>
        </w:tc>
      </w:tr>
      <w:tr w:rsidR="00CB0D14" w:rsidRPr="003F0D14" w14:paraId="7BDA1A30" w14:textId="77777777"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67F8DB" w14:textId="77777777" w:rsidR="00CB0D14" w:rsidRPr="003F0D14" w:rsidRDefault="00132386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3F0D14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c) </w:t>
            </w:r>
          </w:p>
        </w:tc>
        <w:tc>
          <w:tcPr>
            <w:tcW w:w="7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C2D108" w14:textId="77777777" w:rsidR="00CB0D14" w:rsidRPr="003F0D14" w:rsidRDefault="00132386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3F0D14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other</w:t>
            </w:r>
          </w:p>
        </w:tc>
      </w:tr>
      <w:tr w:rsidR="00CB0D14" w:rsidRPr="003F0D14" w14:paraId="6D0FDC12" w14:textId="77777777"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2B8E0F" w14:textId="77777777" w:rsidR="00CB0D14" w:rsidRPr="003F0D14" w:rsidRDefault="00CB0D1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F5C193" w14:textId="77777777" w:rsidR="00CB0D14" w:rsidRPr="003F0D14" w:rsidRDefault="00CB0D1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CB0D14" w:rsidRPr="003F0D14" w14:paraId="0B4E8618" w14:textId="77777777"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7A9D2C" w14:textId="77777777" w:rsidR="00CB0D14" w:rsidRPr="003F0D14" w:rsidRDefault="001323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3F0D14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..</w:t>
            </w:r>
          </w:p>
        </w:tc>
        <w:tc>
          <w:tcPr>
            <w:tcW w:w="7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EC5390" w14:textId="77777777" w:rsidR="00CB0D14" w:rsidRPr="003F0D14" w:rsidRDefault="001323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3F0D14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What is your usual diameter of the spinal needle during normal LP? </w:t>
            </w:r>
          </w:p>
        </w:tc>
      </w:tr>
      <w:tr w:rsidR="00CB0D14" w:rsidRPr="003F0D14" w14:paraId="1F76A49C" w14:textId="77777777"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7B04D5" w14:textId="77777777" w:rsidR="00CB0D14" w:rsidRPr="003F0D14" w:rsidRDefault="001323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3F0D14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a)</w:t>
            </w:r>
          </w:p>
        </w:tc>
        <w:tc>
          <w:tcPr>
            <w:tcW w:w="7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754F79" w14:textId="77777777" w:rsidR="00CB0D14" w:rsidRPr="003F0D14" w:rsidRDefault="001323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3F0D14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0 gauge traumatic</w:t>
            </w:r>
          </w:p>
        </w:tc>
      </w:tr>
      <w:tr w:rsidR="00CB0D14" w:rsidRPr="003F0D14" w14:paraId="0DA76A03" w14:textId="77777777"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95AB5F" w14:textId="77777777" w:rsidR="00CB0D14" w:rsidRPr="003F0D14" w:rsidRDefault="001323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3F0D14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b)</w:t>
            </w:r>
          </w:p>
        </w:tc>
        <w:tc>
          <w:tcPr>
            <w:tcW w:w="7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DC25EA" w14:textId="77777777" w:rsidR="00CB0D14" w:rsidRPr="003F0D14" w:rsidRDefault="001323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3F0D14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0 gauge atraumatic</w:t>
            </w:r>
          </w:p>
        </w:tc>
      </w:tr>
      <w:tr w:rsidR="00CB0D14" w:rsidRPr="003F0D14" w14:paraId="2965C52A" w14:textId="77777777"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9AAD0F" w14:textId="77777777" w:rsidR="00CB0D14" w:rsidRPr="003F0D14" w:rsidRDefault="001323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3F0D14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c)</w:t>
            </w:r>
          </w:p>
        </w:tc>
        <w:tc>
          <w:tcPr>
            <w:tcW w:w="7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EE0C96" w14:textId="77777777" w:rsidR="00CB0D14" w:rsidRPr="003F0D14" w:rsidRDefault="001323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3F0D14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2 G traumatic</w:t>
            </w:r>
          </w:p>
        </w:tc>
      </w:tr>
      <w:tr w:rsidR="00CB0D14" w:rsidRPr="003F0D14" w14:paraId="7DDA2DA0" w14:textId="77777777"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499A99" w14:textId="77777777" w:rsidR="00CB0D14" w:rsidRPr="003F0D14" w:rsidRDefault="001323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3F0D14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d)</w:t>
            </w:r>
          </w:p>
        </w:tc>
        <w:tc>
          <w:tcPr>
            <w:tcW w:w="7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BCBE37" w14:textId="77777777" w:rsidR="00CB0D14" w:rsidRPr="003F0D14" w:rsidRDefault="00132386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3F0D14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2 G atraumatic</w:t>
            </w:r>
          </w:p>
        </w:tc>
      </w:tr>
      <w:tr w:rsidR="00CB0D14" w:rsidRPr="003F0D14" w14:paraId="56BADB5B" w14:textId="77777777"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1557AD" w14:textId="77777777" w:rsidR="00CB0D14" w:rsidRPr="003F0D14" w:rsidRDefault="001323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3F0D14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e)</w:t>
            </w:r>
          </w:p>
        </w:tc>
        <w:tc>
          <w:tcPr>
            <w:tcW w:w="7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D147C2" w14:textId="77777777" w:rsidR="00CB0D14" w:rsidRPr="003F0D14" w:rsidRDefault="00132386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3F0D14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smaller than Gauge 22</w:t>
            </w:r>
          </w:p>
        </w:tc>
      </w:tr>
      <w:tr w:rsidR="00CB0D14" w:rsidRPr="003F0D14" w14:paraId="7D2FC9B6" w14:textId="77777777"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7E11E4" w14:textId="77777777" w:rsidR="00CB0D14" w:rsidRPr="003F0D14" w:rsidRDefault="001323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3F0D14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f)</w:t>
            </w:r>
          </w:p>
        </w:tc>
        <w:tc>
          <w:tcPr>
            <w:tcW w:w="7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813DE1" w14:textId="77777777" w:rsidR="00CB0D14" w:rsidRPr="003F0D14" w:rsidRDefault="00132386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3F0D14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not sure / do not know</w:t>
            </w:r>
          </w:p>
        </w:tc>
      </w:tr>
      <w:tr w:rsidR="00CB0D14" w:rsidRPr="003F0D14" w14:paraId="6412C973" w14:textId="77777777"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5A3751" w14:textId="77777777" w:rsidR="00CB0D14" w:rsidRPr="003F0D14" w:rsidRDefault="00CB0D1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08DCFD" w14:textId="77777777" w:rsidR="00CB0D14" w:rsidRPr="003F0D14" w:rsidRDefault="00CB0D1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CB0D14" w:rsidRPr="003F0D14" w14:paraId="06E4F3AF" w14:textId="77777777"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C71E37" w14:textId="77777777" w:rsidR="00CB0D14" w:rsidRPr="003F0D14" w:rsidRDefault="001323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3F0D14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.</w:t>
            </w:r>
          </w:p>
        </w:tc>
        <w:tc>
          <w:tcPr>
            <w:tcW w:w="7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DEEADD" w14:textId="77777777" w:rsidR="00CB0D14" w:rsidRPr="003F0D14" w:rsidRDefault="00132386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3F0D14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What is your usually taken diameter of the spinal needle during LP with CSF pressure assessment?</w:t>
            </w:r>
          </w:p>
        </w:tc>
      </w:tr>
      <w:tr w:rsidR="00CB0D14" w:rsidRPr="003F0D14" w14:paraId="68CC2CC9" w14:textId="77777777"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653A6C" w14:textId="77777777" w:rsidR="00CB0D14" w:rsidRPr="003F0D14" w:rsidRDefault="00132386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3F0D14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a)</w:t>
            </w:r>
          </w:p>
        </w:tc>
        <w:tc>
          <w:tcPr>
            <w:tcW w:w="7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7EFD66" w14:textId="77777777" w:rsidR="00CB0D14" w:rsidRPr="003F0D14" w:rsidRDefault="00132386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3F0D14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0 gauge traumatic</w:t>
            </w:r>
          </w:p>
        </w:tc>
      </w:tr>
      <w:tr w:rsidR="00CB0D14" w:rsidRPr="003F0D14" w14:paraId="599DBC04" w14:textId="77777777"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DF093C" w14:textId="77777777" w:rsidR="00CB0D14" w:rsidRPr="003F0D14" w:rsidRDefault="00132386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3F0D14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lastRenderedPageBreak/>
              <w:t>b)</w:t>
            </w:r>
          </w:p>
        </w:tc>
        <w:tc>
          <w:tcPr>
            <w:tcW w:w="7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724A6B" w14:textId="77777777" w:rsidR="00CB0D14" w:rsidRPr="003F0D14" w:rsidRDefault="00132386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3F0D14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0 gauge atraumatic</w:t>
            </w:r>
          </w:p>
        </w:tc>
      </w:tr>
      <w:tr w:rsidR="00CB0D14" w:rsidRPr="003F0D14" w14:paraId="035DEBA3" w14:textId="77777777"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42DACB" w14:textId="77777777" w:rsidR="00CB0D14" w:rsidRPr="003F0D14" w:rsidRDefault="00132386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3F0D14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c)</w:t>
            </w:r>
          </w:p>
        </w:tc>
        <w:tc>
          <w:tcPr>
            <w:tcW w:w="7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D06276" w14:textId="77777777" w:rsidR="00CB0D14" w:rsidRPr="003F0D14" w:rsidRDefault="00132386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3F0D14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2 G traumatic</w:t>
            </w:r>
          </w:p>
        </w:tc>
      </w:tr>
      <w:tr w:rsidR="00CB0D14" w:rsidRPr="003F0D14" w14:paraId="11360C1B" w14:textId="77777777"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258A7B" w14:textId="77777777" w:rsidR="00CB0D14" w:rsidRPr="003F0D14" w:rsidRDefault="00132386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3F0D14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d)</w:t>
            </w:r>
          </w:p>
        </w:tc>
        <w:tc>
          <w:tcPr>
            <w:tcW w:w="7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3E6859" w14:textId="77777777" w:rsidR="00CB0D14" w:rsidRPr="003F0D14" w:rsidRDefault="00132386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3F0D14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2 G atraumatic</w:t>
            </w:r>
          </w:p>
        </w:tc>
      </w:tr>
      <w:tr w:rsidR="00CB0D14" w:rsidRPr="003F0D14" w14:paraId="5FACCA65" w14:textId="77777777"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7B1F41" w14:textId="77777777" w:rsidR="00CB0D14" w:rsidRPr="003F0D14" w:rsidRDefault="00132386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3F0D14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e)</w:t>
            </w:r>
          </w:p>
        </w:tc>
        <w:tc>
          <w:tcPr>
            <w:tcW w:w="7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6AEA56" w14:textId="77777777" w:rsidR="00CB0D14" w:rsidRPr="003F0D14" w:rsidRDefault="00132386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3F0D14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smaller than Gauge 22</w:t>
            </w:r>
          </w:p>
        </w:tc>
      </w:tr>
      <w:tr w:rsidR="00CB0D14" w:rsidRPr="003F0D14" w14:paraId="1627ADA2" w14:textId="77777777"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DD66C7" w14:textId="77777777" w:rsidR="00CB0D14" w:rsidRPr="003F0D14" w:rsidRDefault="00132386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3F0D14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f)</w:t>
            </w:r>
          </w:p>
        </w:tc>
        <w:tc>
          <w:tcPr>
            <w:tcW w:w="7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BC8ADB" w14:textId="77777777" w:rsidR="00CB0D14" w:rsidRPr="003F0D14" w:rsidRDefault="00132386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3F0D14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not sure / do not know</w:t>
            </w:r>
          </w:p>
        </w:tc>
      </w:tr>
      <w:tr w:rsidR="00CB0D14" w:rsidRPr="003F0D14" w14:paraId="31A5DC6E" w14:textId="77777777"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3CE190" w14:textId="77777777" w:rsidR="00CB0D14" w:rsidRPr="003F0D14" w:rsidRDefault="00CB0D1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A608A1" w14:textId="77777777" w:rsidR="00CB0D14" w:rsidRPr="003F0D14" w:rsidRDefault="00CB0D1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CB0D14" w:rsidRPr="003F0D14" w14:paraId="632D00CC" w14:textId="77777777"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06245A" w14:textId="77777777" w:rsidR="00CB0D14" w:rsidRPr="003F0D14" w:rsidRDefault="001323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3F0D14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5.</w:t>
            </w:r>
          </w:p>
        </w:tc>
        <w:tc>
          <w:tcPr>
            <w:tcW w:w="7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AD79F8" w14:textId="77777777" w:rsidR="00CB0D14" w:rsidRPr="003F0D14" w:rsidRDefault="00132386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3F0D14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How do you assess CSF pressure?</w:t>
            </w:r>
          </w:p>
        </w:tc>
      </w:tr>
      <w:tr w:rsidR="00CB0D14" w:rsidRPr="003F0D14" w14:paraId="23D2B590" w14:textId="77777777"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848CEB" w14:textId="77777777" w:rsidR="00CB0D14" w:rsidRPr="003F0D14" w:rsidRDefault="001323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3F0D14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a)</w:t>
            </w:r>
          </w:p>
        </w:tc>
        <w:tc>
          <w:tcPr>
            <w:tcW w:w="7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1EE20D" w14:textId="77777777" w:rsidR="00CB0D14" w:rsidRPr="003F0D14" w:rsidRDefault="00132386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3F0D14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Puncture in a sitting position, then lay the patient aside and connect the manometer.</w:t>
            </w:r>
          </w:p>
        </w:tc>
      </w:tr>
      <w:tr w:rsidR="00CB0D14" w:rsidRPr="003F0D14" w14:paraId="292757CE" w14:textId="77777777"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8C0890" w14:textId="77777777" w:rsidR="00CB0D14" w:rsidRPr="003F0D14" w:rsidRDefault="001323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3F0D14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b)</w:t>
            </w:r>
          </w:p>
        </w:tc>
        <w:tc>
          <w:tcPr>
            <w:tcW w:w="7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315F71" w14:textId="77777777" w:rsidR="00CB0D14" w:rsidRPr="003F0D14" w:rsidRDefault="00132386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3F0D14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Puncture in a lying position and connect the manometer.</w:t>
            </w:r>
          </w:p>
        </w:tc>
      </w:tr>
      <w:tr w:rsidR="00CB0D14" w:rsidRPr="003F0D14" w14:paraId="208DA74C" w14:textId="77777777"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6046EF" w14:textId="77777777" w:rsidR="00CB0D14" w:rsidRPr="003F0D14" w:rsidRDefault="001323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3F0D14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c) </w:t>
            </w:r>
          </w:p>
        </w:tc>
        <w:tc>
          <w:tcPr>
            <w:tcW w:w="7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8E3B81" w14:textId="77777777" w:rsidR="00CB0D14" w:rsidRPr="003F0D14" w:rsidRDefault="00132386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3F0D14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Puncture in a sitting position and connect the manometer.</w:t>
            </w:r>
          </w:p>
        </w:tc>
      </w:tr>
      <w:tr w:rsidR="00CB0D14" w:rsidRPr="003F0D14" w14:paraId="2DAA0A25" w14:textId="77777777"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57C381" w14:textId="77777777" w:rsidR="00CB0D14" w:rsidRPr="003F0D14" w:rsidRDefault="001323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3F0D14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d)</w:t>
            </w:r>
          </w:p>
        </w:tc>
        <w:tc>
          <w:tcPr>
            <w:tcW w:w="7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F43535" w14:textId="77777777" w:rsidR="00CB0D14" w:rsidRPr="003F0D14" w:rsidRDefault="00132386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3F0D14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Different procedure</w:t>
            </w:r>
          </w:p>
        </w:tc>
      </w:tr>
      <w:tr w:rsidR="00CB0D14" w:rsidRPr="003F0D14" w14:paraId="55FA12DF" w14:textId="77777777"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5409C0" w14:textId="77777777" w:rsidR="00CB0D14" w:rsidRPr="003F0D14" w:rsidRDefault="00CB0D1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070290" w14:textId="77777777" w:rsidR="00CB0D14" w:rsidRPr="003F0D14" w:rsidRDefault="00CB0D1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CB0D14" w:rsidRPr="003F0D14" w14:paraId="36EA82DA" w14:textId="77777777"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B2D691" w14:textId="77777777" w:rsidR="00CB0D14" w:rsidRPr="003F0D14" w:rsidRDefault="001323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3F0D14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6.</w:t>
            </w:r>
          </w:p>
        </w:tc>
        <w:tc>
          <w:tcPr>
            <w:tcW w:w="7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DE658B" w14:textId="77777777" w:rsidR="00CB0D14" w:rsidRPr="003F0D14" w:rsidRDefault="00132386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3F0D14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Do you think that a traumatic needle and large diameter is needed for correct CSF pressure assessment?</w:t>
            </w:r>
          </w:p>
        </w:tc>
      </w:tr>
      <w:tr w:rsidR="00CB0D14" w:rsidRPr="003F0D14" w14:paraId="3A6AC864" w14:textId="77777777"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AABA9D" w14:textId="77777777" w:rsidR="00CB0D14" w:rsidRPr="003F0D14" w:rsidRDefault="001323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3F0D14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a)</w:t>
            </w:r>
          </w:p>
        </w:tc>
        <w:tc>
          <w:tcPr>
            <w:tcW w:w="7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C5F592" w14:textId="77777777" w:rsidR="00CB0D14" w:rsidRPr="003F0D14" w:rsidRDefault="00132386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3F0D14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No, diameter does not matter. The smallest diameter displays correct pressure, too.</w:t>
            </w:r>
          </w:p>
        </w:tc>
      </w:tr>
      <w:tr w:rsidR="00CB0D14" w:rsidRPr="003F0D14" w14:paraId="46D2D4A3" w14:textId="77777777"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9682F7" w14:textId="77777777" w:rsidR="00CB0D14" w:rsidRPr="003F0D14" w:rsidRDefault="001323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3F0D14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b)</w:t>
            </w:r>
          </w:p>
        </w:tc>
        <w:tc>
          <w:tcPr>
            <w:tcW w:w="7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2B0105" w14:textId="77777777" w:rsidR="00CB0D14" w:rsidRPr="003F0D14" w:rsidRDefault="00132386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3F0D14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No, but the smaller the diameter the longer it takes to reach peak level.</w:t>
            </w:r>
          </w:p>
        </w:tc>
      </w:tr>
      <w:tr w:rsidR="00CB0D14" w:rsidRPr="003F0D14" w14:paraId="5F93891F" w14:textId="77777777"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34576C" w14:textId="77777777" w:rsidR="00CB0D14" w:rsidRPr="003F0D14" w:rsidRDefault="001323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3F0D14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c)</w:t>
            </w:r>
          </w:p>
        </w:tc>
        <w:tc>
          <w:tcPr>
            <w:tcW w:w="7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0A8B6B" w14:textId="77777777" w:rsidR="00CB0D14" w:rsidRPr="003F0D14" w:rsidRDefault="00132386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3F0D14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Yes, only the traumatic large-gauge needles indicates the correct CSF pressure.</w:t>
            </w:r>
          </w:p>
        </w:tc>
      </w:tr>
      <w:tr w:rsidR="00CB0D14" w:rsidRPr="003F0D14" w14:paraId="1E7988B4" w14:textId="77777777"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0050D7" w14:textId="77777777" w:rsidR="00CB0D14" w:rsidRPr="003F0D14" w:rsidRDefault="001323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3F0D14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d) </w:t>
            </w:r>
          </w:p>
        </w:tc>
        <w:tc>
          <w:tcPr>
            <w:tcW w:w="7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2A1522" w14:textId="77777777" w:rsidR="00CB0D14" w:rsidRPr="003F0D14" w:rsidRDefault="00132386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3F0D14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other</w:t>
            </w:r>
          </w:p>
        </w:tc>
      </w:tr>
      <w:tr w:rsidR="00CB0D14" w:rsidRPr="003F0D14" w14:paraId="3932872C" w14:textId="77777777"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7E2294" w14:textId="77777777" w:rsidR="00CB0D14" w:rsidRPr="003F0D14" w:rsidRDefault="00CB0D1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0162A6" w14:textId="77777777" w:rsidR="00CB0D14" w:rsidRPr="003F0D14" w:rsidRDefault="00CB0D1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CB0D14" w:rsidRPr="003F0D14" w14:paraId="22662269" w14:textId="77777777"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78690A" w14:textId="77777777" w:rsidR="00CB0D14" w:rsidRPr="003F0D14" w:rsidRDefault="001323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3F0D14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7.</w:t>
            </w:r>
          </w:p>
        </w:tc>
        <w:tc>
          <w:tcPr>
            <w:tcW w:w="7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629E77" w14:textId="77777777" w:rsidR="00CB0D14" w:rsidRPr="003F0D14" w:rsidRDefault="00132386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3F0D14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What is you sex?</w:t>
            </w:r>
          </w:p>
        </w:tc>
      </w:tr>
      <w:tr w:rsidR="00CB0D14" w:rsidRPr="003F0D14" w14:paraId="4387790B" w14:textId="77777777"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42CE31" w14:textId="77777777" w:rsidR="00CB0D14" w:rsidRPr="003F0D14" w:rsidRDefault="001323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3F0D14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a)</w:t>
            </w:r>
          </w:p>
        </w:tc>
        <w:tc>
          <w:tcPr>
            <w:tcW w:w="7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ED028B" w14:textId="77777777" w:rsidR="00CB0D14" w:rsidRPr="003F0D14" w:rsidRDefault="00132386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3F0D14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male</w:t>
            </w:r>
          </w:p>
        </w:tc>
      </w:tr>
      <w:tr w:rsidR="00CB0D14" w:rsidRPr="003F0D14" w14:paraId="343E2647" w14:textId="77777777"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3B8039" w14:textId="77777777" w:rsidR="00CB0D14" w:rsidRPr="003F0D14" w:rsidRDefault="001323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3F0D14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b)</w:t>
            </w:r>
          </w:p>
        </w:tc>
        <w:tc>
          <w:tcPr>
            <w:tcW w:w="7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B2F3C1" w14:textId="77777777" w:rsidR="00CB0D14" w:rsidRPr="003F0D14" w:rsidRDefault="00132386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3F0D14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female</w:t>
            </w:r>
          </w:p>
        </w:tc>
      </w:tr>
      <w:tr w:rsidR="00CB0D14" w:rsidRPr="003F0D14" w14:paraId="4D6000E6" w14:textId="77777777"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4F529A" w14:textId="77777777" w:rsidR="00CB0D14" w:rsidRPr="003F0D14" w:rsidRDefault="001323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3F0D14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c)</w:t>
            </w:r>
          </w:p>
        </w:tc>
        <w:tc>
          <w:tcPr>
            <w:tcW w:w="7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20AB7F" w14:textId="77777777" w:rsidR="00CB0D14" w:rsidRPr="003F0D14" w:rsidRDefault="00132386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3F0D14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diverse</w:t>
            </w:r>
          </w:p>
        </w:tc>
      </w:tr>
      <w:tr w:rsidR="00CB0D14" w:rsidRPr="003F0D14" w14:paraId="5C924047" w14:textId="77777777"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0F689E" w14:textId="77777777" w:rsidR="00CB0D14" w:rsidRPr="003F0D14" w:rsidRDefault="001323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3F0D14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d)</w:t>
            </w:r>
          </w:p>
        </w:tc>
        <w:tc>
          <w:tcPr>
            <w:tcW w:w="7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2D7946" w14:textId="77777777" w:rsidR="00CB0D14" w:rsidRPr="003F0D14" w:rsidRDefault="00132386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3F0D14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no comment</w:t>
            </w:r>
          </w:p>
        </w:tc>
      </w:tr>
      <w:tr w:rsidR="00CB0D14" w:rsidRPr="003F0D14" w14:paraId="79CB8094" w14:textId="77777777"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B8D96D" w14:textId="77777777" w:rsidR="00CB0D14" w:rsidRPr="003F0D14" w:rsidRDefault="00CB0D1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7A318B" w14:textId="77777777" w:rsidR="00CB0D14" w:rsidRPr="003F0D14" w:rsidRDefault="00CB0D1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CB0D14" w:rsidRPr="003F0D14" w14:paraId="4641C279" w14:textId="77777777"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109ADD" w14:textId="77777777" w:rsidR="00CB0D14" w:rsidRPr="003F0D14" w:rsidRDefault="001323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3F0D14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8.</w:t>
            </w:r>
          </w:p>
        </w:tc>
        <w:tc>
          <w:tcPr>
            <w:tcW w:w="7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11D5BF" w14:textId="77777777" w:rsidR="00CB0D14" w:rsidRPr="003F0D14" w:rsidRDefault="00132386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3F0D14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What is your age?</w:t>
            </w:r>
          </w:p>
        </w:tc>
      </w:tr>
      <w:tr w:rsidR="00CB0D14" w:rsidRPr="003F0D14" w14:paraId="28427E75" w14:textId="77777777"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CE7DBD" w14:textId="77777777" w:rsidR="00CB0D14" w:rsidRPr="003F0D14" w:rsidRDefault="001323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3F0D14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lastRenderedPageBreak/>
              <w:t>a)</w:t>
            </w:r>
          </w:p>
        </w:tc>
        <w:tc>
          <w:tcPr>
            <w:tcW w:w="7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BA9714" w14:textId="77777777" w:rsidR="00CB0D14" w:rsidRPr="003F0D14" w:rsidRDefault="00132386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3F0D14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8 - 25</w:t>
            </w:r>
          </w:p>
        </w:tc>
      </w:tr>
      <w:tr w:rsidR="00CB0D14" w:rsidRPr="003F0D14" w14:paraId="390086F3" w14:textId="77777777"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FA1E15" w14:textId="77777777" w:rsidR="00CB0D14" w:rsidRPr="003F0D14" w:rsidRDefault="001323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3F0D14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b)</w:t>
            </w:r>
          </w:p>
        </w:tc>
        <w:tc>
          <w:tcPr>
            <w:tcW w:w="7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60BB5C" w14:textId="77777777" w:rsidR="00CB0D14" w:rsidRPr="003F0D14" w:rsidRDefault="00132386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3F0D14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6-30</w:t>
            </w:r>
          </w:p>
        </w:tc>
      </w:tr>
      <w:tr w:rsidR="00CB0D14" w:rsidRPr="003F0D14" w14:paraId="24AA204B" w14:textId="77777777"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45D98A" w14:textId="77777777" w:rsidR="00CB0D14" w:rsidRPr="003F0D14" w:rsidRDefault="001323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3F0D14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c)</w:t>
            </w:r>
          </w:p>
        </w:tc>
        <w:tc>
          <w:tcPr>
            <w:tcW w:w="7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B764FD" w14:textId="77777777" w:rsidR="00CB0D14" w:rsidRPr="003F0D14" w:rsidRDefault="00132386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3F0D14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1-35</w:t>
            </w:r>
          </w:p>
        </w:tc>
      </w:tr>
      <w:tr w:rsidR="00CB0D14" w:rsidRPr="003F0D14" w14:paraId="7B496976" w14:textId="77777777"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A5A3AE" w14:textId="77777777" w:rsidR="00CB0D14" w:rsidRPr="003F0D14" w:rsidRDefault="001323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3F0D14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d)</w:t>
            </w:r>
          </w:p>
        </w:tc>
        <w:tc>
          <w:tcPr>
            <w:tcW w:w="7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851A29" w14:textId="77777777" w:rsidR="00CB0D14" w:rsidRPr="003F0D14" w:rsidRDefault="00132386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3F0D14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6-40</w:t>
            </w:r>
          </w:p>
        </w:tc>
      </w:tr>
      <w:tr w:rsidR="00CB0D14" w:rsidRPr="003F0D14" w14:paraId="19BBCB7A" w14:textId="77777777"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5FDA83" w14:textId="77777777" w:rsidR="00CB0D14" w:rsidRPr="003F0D14" w:rsidRDefault="001323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3F0D14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e)</w:t>
            </w:r>
          </w:p>
        </w:tc>
        <w:tc>
          <w:tcPr>
            <w:tcW w:w="7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4EBD2A" w14:textId="77777777" w:rsidR="00CB0D14" w:rsidRPr="003F0D14" w:rsidRDefault="00132386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3F0D14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&gt;40</w:t>
            </w:r>
          </w:p>
        </w:tc>
      </w:tr>
      <w:tr w:rsidR="00CB0D14" w:rsidRPr="003F0D14" w14:paraId="2707D2FE" w14:textId="77777777"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79CB48" w14:textId="77777777" w:rsidR="00CB0D14" w:rsidRPr="003F0D14" w:rsidRDefault="00CB0D1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785954" w14:textId="77777777" w:rsidR="00CB0D14" w:rsidRPr="003F0D14" w:rsidRDefault="00CB0D1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CB0D14" w:rsidRPr="003F0D14" w14:paraId="71C5335A" w14:textId="77777777"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362E31" w14:textId="77777777" w:rsidR="00CB0D14" w:rsidRPr="003F0D14" w:rsidRDefault="001323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3F0D14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9.</w:t>
            </w:r>
          </w:p>
        </w:tc>
        <w:tc>
          <w:tcPr>
            <w:tcW w:w="7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96F86D" w14:textId="77777777" w:rsidR="00CB0D14" w:rsidRPr="003F0D14" w:rsidRDefault="00132386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3F0D14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What is your level of experience?</w:t>
            </w:r>
          </w:p>
        </w:tc>
      </w:tr>
      <w:tr w:rsidR="00CB0D14" w:rsidRPr="003F0D14" w14:paraId="5C48EA30" w14:textId="77777777"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500805" w14:textId="77777777" w:rsidR="00CB0D14" w:rsidRPr="003F0D14" w:rsidRDefault="001323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3F0D14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a)</w:t>
            </w:r>
          </w:p>
        </w:tc>
        <w:tc>
          <w:tcPr>
            <w:tcW w:w="7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507943" w14:textId="77777777" w:rsidR="00CB0D14" w:rsidRPr="003F0D14" w:rsidRDefault="00132386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3F0D14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student</w:t>
            </w:r>
          </w:p>
        </w:tc>
      </w:tr>
      <w:tr w:rsidR="00CB0D14" w:rsidRPr="003F0D14" w14:paraId="22DA8787" w14:textId="77777777"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4D0E06" w14:textId="77777777" w:rsidR="00CB0D14" w:rsidRPr="003F0D14" w:rsidRDefault="001323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3F0D14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b) </w:t>
            </w:r>
          </w:p>
        </w:tc>
        <w:tc>
          <w:tcPr>
            <w:tcW w:w="7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1FED2C" w14:textId="77777777" w:rsidR="00CB0D14" w:rsidRPr="003F0D14" w:rsidRDefault="00132386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3F0D14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resident 1st and 2nd year</w:t>
            </w:r>
          </w:p>
        </w:tc>
      </w:tr>
      <w:tr w:rsidR="00CB0D14" w:rsidRPr="003F0D14" w14:paraId="7FB200CC" w14:textId="77777777"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8E1804" w14:textId="77777777" w:rsidR="00CB0D14" w:rsidRPr="003F0D14" w:rsidRDefault="001323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3F0D14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c)</w:t>
            </w:r>
          </w:p>
        </w:tc>
        <w:tc>
          <w:tcPr>
            <w:tcW w:w="7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3C205A" w14:textId="77777777" w:rsidR="00CB0D14" w:rsidRPr="003F0D14" w:rsidRDefault="00132386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3F0D14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resident 3rd to 4th year</w:t>
            </w:r>
          </w:p>
        </w:tc>
      </w:tr>
      <w:tr w:rsidR="00CB0D14" w:rsidRPr="003F0D14" w14:paraId="4006E000" w14:textId="77777777"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D585B9" w14:textId="77777777" w:rsidR="00CB0D14" w:rsidRPr="003F0D14" w:rsidRDefault="001323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3F0D14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d) </w:t>
            </w:r>
          </w:p>
        </w:tc>
        <w:tc>
          <w:tcPr>
            <w:tcW w:w="7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77EE8A" w14:textId="77777777" w:rsidR="00CB0D14" w:rsidRPr="003F0D14" w:rsidRDefault="00132386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3F0D14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resident beyond 4th year</w:t>
            </w:r>
          </w:p>
        </w:tc>
      </w:tr>
      <w:tr w:rsidR="00CB0D14" w:rsidRPr="003F0D14" w14:paraId="65B8685B" w14:textId="77777777"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CC3EDB" w14:textId="77777777" w:rsidR="00CB0D14" w:rsidRPr="003F0D14" w:rsidRDefault="001323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3F0D14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e)</w:t>
            </w:r>
          </w:p>
        </w:tc>
        <w:tc>
          <w:tcPr>
            <w:tcW w:w="7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94561D" w14:textId="77777777" w:rsidR="00CB0D14" w:rsidRPr="003F0D14" w:rsidRDefault="00132386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3F0D14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medical specialist</w:t>
            </w:r>
          </w:p>
        </w:tc>
      </w:tr>
      <w:tr w:rsidR="00CB0D14" w:rsidRPr="003F0D14" w14:paraId="28CCE7EE" w14:textId="77777777"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885262" w14:textId="77777777" w:rsidR="00CB0D14" w:rsidRPr="003F0D14" w:rsidRDefault="001323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3F0D14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f)</w:t>
            </w:r>
          </w:p>
        </w:tc>
        <w:tc>
          <w:tcPr>
            <w:tcW w:w="7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CD65F2" w14:textId="77777777" w:rsidR="00CB0D14" w:rsidRPr="003F0D14" w:rsidRDefault="00132386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3F0D14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consultant</w:t>
            </w:r>
          </w:p>
        </w:tc>
      </w:tr>
      <w:tr w:rsidR="00CB0D14" w:rsidRPr="003F0D14" w14:paraId="5B36BB63" w14:textId="77777777"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EA6868" w14:textId="77777777" w:rsidR="00CB0D14" w:rsidRPr="003F0D14" w:rsidRDefault="001323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3F0D14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g)</w:t>
            </w:r>
          </w:p>
        </w:tc>
        <w:tc>
          <w:tcPr>
            <w:tcW w:w="7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B43A8B" w14:textId="77777777" w:rsidR="00CB0D14" w:rsidRPr="003F0D14" w:rsidRDefault="00132386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3F0D14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head physician</w:t>
            </w:r>
          </w:p>
        </w:tc>
      </w:tr>
      <w:tr w:rsidR="00CB0D14" w:rsidRPr="003F0D14" w14:paraId="19B77FE6" w14:textId="77777777"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BFBD73" w14:textId="77777777" w:rsidR="00CB0D14" w:rsidRPr="003F0D14" w:rsidRDefault="001323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3F0D14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h)</w:t>
            </w:r>
          </w:p>
        </w:tc>
        <w:tc>
          <w:tcPr>
            <w:tcW w:w="7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D3C19E" w14:textId="77777777" w:rsidR="00CB0D14" w:rsidRPr="003F0D14" w:rsidRDefault="00132386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3F0D14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other</w:t>
            </w:r>
          </w:p>
        </w:tc>
      </w:tr>
      <w:tr w:rsidR="00CB0D14" w:rsidRPr="003F0D14" w14:paraId="49C62673" w14:textId="77777777"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B2688E" w14:textId="77777777" w:rsidR="00CB0D14" w:rsidRPr="003F0D14" w:rsidRDefault="00CB0D1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61ECCB" w14:textId="77777777" w:rsidR="00CB0D14" w:rsidRPr="003F0D14" w:rsidRDefault="00CB0D1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CB0D14" w:rsidRPr="003F0D14" w14:paraId="2594974B" w14:textId="77777777"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BDE989" w14:textId="77777777" w:rsidR="00CB0D14" w:rsidRPr="003F0D14" w:rsidRDefault="001323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3F0D14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0.</w:t>
            </w:r>
          </w:p>
        </w:tc>
        <w:tc>
          <w:tcPr>
            <w:tcW w:w="7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B50BDA" w14:textId="77777777" w:rsidR="00CB0D14" w:rsidRPr="003F0D14" w:rsidRDefault="00132386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3F0D14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What is your specialty?</w:t>
            </w:r>
          </w:p>
        </w:tc>
      </w:tr>
      <w:tr w:rsidR="00CB0D14" w:rsidRPr="003F0D14" w14:paraId="28425BE3" w14:textId="77777777"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7CDDB4" w14:textId="77777777" w:rsidR="00CB0D14" w:rsidRPr="003F0D14" w:rsidRDefault="001323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3F0D14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a)</w:t>
            </w:r>
          </w:p>
        </w:tc>
        <w:tc>
          <w:tcPr>
            <w:tcW w:w="7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522AD7" w14:textId="77777777" w:rsidR="00CB0D14" w:rsidRPr="003F0D14" w:rsidRDefault="00132386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3F0D14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neurology</w:t>
            </w:r>
          </w:p>
        </w:tc>
      </w:tr>
      <w:tr w:rsidR="00CB0D14" w:rsidRPr="003F0D14" w14:paraId="571D24D2" w14:textId="77777777"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CBEEE1" w14:textId="77777777" w:rsidR="00CB0D14" w:rsidRPr="003F0D14" w:rsidRDefault="001323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3F0D14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b)</w:t>
            </w:r>
          </w:p>
        </w:tc>
        <w:tc>
          <w:tcPr>
            <w:tcW w:w="7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97F84A" w14:textId="77777777" w:rsidR="00CB0D14" w:rsidRPr="003F0D14" w:rsidRDefault="00132386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3F0D14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neurosurgery</w:t>
            </w:r>
          </w:p>
        </w:tc>
      </w:tr>
      <w:tr w:rsidR="00CB0D14" w:rsidRPr="003F0D14" w14:paraId="46603F08" w14:textId="77777777"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1A6289" w14:textId="77777777" w:rsidR="00CB0D14" w:rsidRPr="003F0D14" w:rsidRDefault="001323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3F0D14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c)</w:t>
            </w:r>
          </w:p>
        </w:tc>
        <w:tc>
          <w:tcPr>
            <w:tcW w:w="7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42D7DE" w14:textId="77777777" w:rsidR="00CB0D14" w:rsidRPr="003F0D14" w:rsidRDefault="00132386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3F0D14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psychiatry</w:t>
            </w:r>
          </w:p>
        </w:tc>
      </w:tr>
      <w:tr w:rsidR="00CB0D14" w:rsidRPr="003F0D14" w14:paraId="150E3220" w14:textId="77777777"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5EF882" w14:textId="77777777" w:rsidR="00CB0D14" w:rsidRPr="003F0D14" w:rsidRDefault="001323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3F0D14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d)</w:t>
            </w:r>
          </w:p>
        </w:tc>
        <w:tc>
          <w:tcPr>
            <w:tcW w:w="7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7094ED" w14:textId="77777777" w:rsidR="00CB0D14" w:rsidRPr="003F0D14" w:rsidRDefault="00132386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3F0D14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anaesthesiology</w:t>
            </w:r>
          </w:p>
        </w:tc>
      </w:tr>
      <w:tr w:rsidR="00CB0D14" w:rsidRPr="003F0D14" w14:paraId="4B2B1116" w14:textId="77777777"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A5A9EC" w14:textId="77777777" w:rsidR="00CB0D14" w:rsidRPr="003F0D14" w:rsidRDefault="001323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3F0D14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e)</w:t>
            </w:r>
          </w:p>
        </w:tc>
        <w:tc>
          <w:tcPr>
            <w:tcW w:w="7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74BAB1" w14:textId="77777777" w:rsidR="00CB0D14" w:rsidRPr="003F0D14" w:rsidRDefault="00132386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3F0D14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oncology</w:t>
            </w:r>
          </w:p>
        </w:tc>
      </w:tr>
      <w:tr w:rsidR="00CB0D14" w:rsidRPr="003F0D14" w14:paraId="70F97A0B" w14:textId="77777777"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3B4B56" w14:textId="77777777" w:rsidR="00CB0D14" w:rsidRPr="003F0D14" w:rsidRDefault="001323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3F0D14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f)</w:t>
            </w:r>
          </w:p>
        </w:tc>
        <w:tc>
          <w:tcPr>
            <w:tcW w:w="7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C613FC" w14:textId="77777777" w:rsidR="00CB0D14" w:rsidRPr="003F0D14" w:rsidRDefault="00132386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3F0D14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paediatrics</w:t>
            </w:r>
          </w:p>
        </w:tc>
      </w:tr>
      <w:tr w:rsidR="00CB0D14" w:rsidRPr="003F0D14" w14:paraId="74EFED8D" w14:textId="77777777"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CBED7C" w14:textId="77777777" w:rsidR="00CB0D14" w:rsidRPr="003F0D14" w:rsidRDefault="001323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3F0D14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g)</w:t>
            </w:r>
          </w:p>
        </w:tc>
        <w:tc>
          <w:tcPr>
            <w:tcW w:w="7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6280B2" w14:textId="77777777" w:rsidR="00CB0D14" w:rsidRPr="003F0D14" w:rsidRDefault="00132386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3F0D14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internal medicine</w:t>
            </w:r>
          </w:p>
        </w:tc>
      </w:tr>
      <w:tr w:rsidR="00CB0D14" w:rsidRPr="003F0D14" w14:paraId="4203B078" w14:textId="77777777"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791F9A" w14:textId="77777777" w:rsidR="00CB0D14" w:rsidRPr="003F0D14" w:rsidRDefault="001323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3F0D14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h)</w:t>
            </w:r>
          </w:p>
        </w:tc>
        <w:tc>
          <w:tcPr>
            <w:tcW w:w="7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BE27A5" w14:textId="77777777" w:rsidR="00CB0D14" w:rsidRPr="003F0D14" w:rsidRDefault="00132386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3F0D14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surgery</w:t>
            </w:r>
          </w:p>
        </w:tc>
      </w:tr>
      <w:tr w:rsidR="00CB0D14" w:rsidRPr="003F0D14" w14:paraId="36345EC7" w14:textId="77777777"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95C908" w14:textId="77777777" w:rsidR="00CB0D14" w:rsidRPr="003F0D14" w:rsidRDefault="001323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3F0D14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i)</w:t>
            </w:r>
          </w:p>
        </w:tc>
        <w:tc>
          <w:tcPr>
            <w:tcW w:w="7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4DFEC9" w14:textId="77777777" w:rsidR="00CB0D14" w:rsidRPr="003F0D14" w:rsidRDefault="00132386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3F0D14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other</w:t>
            </w:r>
          </w:p>
        </w:tc>
      </w:tr>
    </w:tbl>
    <w:p w14:paraId="1224D881" w14:textId="77777777" w:rsidR="00CB0D14" w:rsidRPr="003F0D14" w:rsidRDefault="00CB0D14">
      <w:pPr>
        <w:spacing w:line="276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p w14:paraId="2A928908" w14:textId="77777777" w:rsidR="00BA2038" w:rsidRPr="003F0D14" w:rsidRDefault="00BA2038">
      <w:pPr>
        <w:spacing w:line="276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p w14:paraId="1E4C5977" w14:textId="403F1F82" w:rsidR="004F2D77" w:rsidRPr="003F0D14" w:rsidRDefault="00BA2038" w:rsidP="00BA2038">
      <w:pPr>
        <w:spacing w:line="360" w:lineRule="auto"/>
        <w:jc w:val="both"/>
        <w:rPr>
          <w:rFonts w:ascii="Times New Roman" w:hAnsi="Times New Roman" w:cs="Times New Roman"/>
          <w:b/>
          <w:i/>
          <w:color w:val="FF0000"/>
          <w:sz w:val="24"/>
          <w:szCs w:val="24"/>
          <w:lang w:val="en-GB"/>
        </w:rPr>
      </w:pPr>
      <w:bookmarkStart w:id="0" w:name="_GoBack"/>
      <w:bookmarkEnd w:id="0"/>
      <w:r w:rsidRPr="003F0D14">
        <w:rPr>
          <w:rFonts w:ascii="Times New Roman" w:hAnsi="Times New Roman" w:cs="Times New Roman"/>
          <w:b/>
          <w:sz w:val="28"/>
          <w:szCs w:val="28"/>
          <w:lang w:val="en-GB"/>
        </w:rPr>
        <w:lastRenderedPageBreak/>
        <w:t>Supplementary table 2. Compositions of experimental fluids.</w:t>
      </w:r>
    </w:p>
    <w:tbl>
      <w:tblPr>
        <w:tblW w:w="9468" w:type="dxa"/>
        <w:tblInd w:w="-1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578"/>
        <w:gridCol w:w="1578"/>
        <w:gridCol w:w="1578"/>
        <w:gridCol w:w="1578"/>
        <w:gridCol w:w="1578"/>
        <w:gridCol w:w="1578"/>
      </w:tblGrid>
      <w:tr w:rsidR="004F2D77" w:rsidRPr="003F0D14" w14:paraId="7FD92E20" w14:textId="77777777" w:rsidTr="008C6CE9">
        <w:trPr>
          <w:tblHeader/>
        </w:trPr>
        <w:tc>
          <w:tcPr>
            <w:tcW w:w="1578" w:type="dxa"/>
            <w:tcBorders>
              <w:top w:val="single" w:sz="16" w:space="0" w:color="D3D3D3"/>
              <w:left w:val="single" w:sz="8" w:space="0" w:color="D3D3D3"/>
              <w:bottom w:val="single" w:sz="16" w:space="0" w:color="D3D3D3"/>
              <w:right w:val="single" w:sz="8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14D68F3" w14:textId="77777777" w:rsidR="004F2D77" w:rsidRPr="003F0D14" w:rsidRDefault="004F2D7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0D1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essure (cm H2O)</w:t>
            </w:r>
          </w:p>
        </w:tc>
        <w:tc>
          <w:tcPr>
            <w:tcW w:w="1578" w:type="dxa"/>
            <w:tcBorders>
              <w:top w:val="single" w:sz="16" w:space="0" w:color="D3D3D3"/>
              <w:left w:val="single" w:sz="8" w:space="0" w:color="D3D3D3"/>
              <w:bottom w:val="single" w:sz="16" w:space="0" w:color="D3D3D3"/>
              <w:right w:val="single" w:sz="8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1C010FE" w14:textId="77777777" w:rsidR="004F2D77" w:rsidRPr="003F0D14" w:rsidRDefault="004F2D7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0D1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otein (g/L)</w:t>
            </w:r>
          </w:p>
        </w:tc>
        <w:tc>
          <w:tcPr>
            <w:tcW w:w="1578" w:type="dxa"/>
            <w:tcBorders>
              <w:top w:val="single" w:sz="16" w:space="0" w:color="D3D3D3"/>
              <w:left w:val="single" w:sz="8" w:space="0" w:color="D3D3D3"/>
              <w:bottom w:val="single" w:sz="16" w:space="0" w:color="D3D3D3"/>
              <w:right w:val="single" w:sz="8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058842A" w14:textId="77777777" w:rsidR="004F2D77" w:rsidRPr="003F0D14" w:rsidRDefault="004F2D7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0D1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lucose (g/L)</w:t>
            </w:r>
          </w:p>
        </w:tc>
        <w:tc>
          <w:tcPr>
            <w:tcW w:w="1578" w:type="dxa"/>
            <w:tcBorders>
              <w:top w:val="single" w:sz="16" w:space="0" w:color="D3D3D3"/>
              <w:left w:val="single" w:sz="8" w:space="0" w:color="D3D3D3"/>
              <w:bottom w:val="single" w:sz="16" w:space="0" w:color="D3D3D3"/>
              <w:right w:val="single" w:sz="8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ED31954" w14:textId="77777777" w:rsidR="004F2D77" w:rsidRPr="003F0D14" w:rsidRDefault="004F2D7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0D1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dian</w:t>
            </w:r>
          </w:p>
        </w:tc>
        <w:tc>
          <w:tcPr>
            <w:tcW w:w="1578" w:type="dxa"/>
            <w:tcBorders>
              <w:top w:val="single" w:sz="16" w:space="0" w:color="D3D3D3"/>
              <w:left w:val="single" w:sz="8" w:space="0" w:color="D3D3D3"/>
              <w:bottom w:val="single" w:sz="16" w:space="0" w:color="D3D3D3"/>
              <w:right w:val="single" w:sz="8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37F5C5F" w14:textId="77777777" w:rsidR="004F2D77" w:rsidRPr="003F0D14" w:rsidRDefault="004F2D7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0D1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an</w:t>
            </w:r>
          </w:p>
        </w:tc>
        <w:tc>
          <w:tcPr>
            <w:tcW w:w="1578" w:type="dxa"/>
            <w:tcBorders>
              <w:top w:val="single" w:sz="16" w:space="0" w:color="D3D3D3"/>
              <w:left w:val="single" w:sz="8" w:space="0" w:color="D3D3D3"/>
              <w:bottom w:val="single" w:sz="16" w:space="0" w:color="D3D3D3"/>
              <w:right w:val="single" w:sz="8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8076C78" w14:textId="77777777" w:rsidR="004F2D77" w:rsidRPr="003F0D14" w:rsidRDefault="004F2D7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0D1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D</w:t>
            </w:r>
          </w:p>
        </w:tc>
      </w:tr>
      <w:tr w:rsidR="004F2D77" w:rsidRPr="003F0D14" w14:paraId="214B9C3A" w14:textId="77777777" w:rsidTr="008C6CE9">
        <w:tc>
          <w:tcPr>
            <w:tcW w:w="9468" w:type="dxa"/>
            <w:gridSpan w:val="6"/>
            <w:tcBorders>
              <w:top w:val="single" w:sz="16" w:space="0" w:color="D3D3D3"/>
              <w:left w:val="single" w:sz="8" w:space="0" w:color="D3D3D3"/>
              <w:bottom w:val="single" w:sz="16" w:space="0" w:color="D3D3D3"/>
              <w:right w:val="single" w:sz="8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9CB8F77" w14:textId="77777777" w:rsidR="004F2D77" w:rsidRPr="003F0D14" w:rsidRDefault="004F2D7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0D1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raumatic 20 G</w:t>
            </w:r>
          </w:p>
        </w:tc>
      </w:tr>
      <w:tr w:rsidR="004F2D77" w:rsidRPr="003F0D14" w14:paraId="7094E857" w14:textId="77777777" w:rsidTr="008C6CE9">
        <w:tc>
          <w:tcPr>
            <w:tcW w:w="1578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CB5284C" w14:textId="77777777" w:rsidR="004F2D77" w:rsidRPr="003F0D14" w:rsidRDefault="004F2D7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0D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</w:t>
            </w:r>
          </w:p>
        </w:tc>
        <w:tc>
          <w:tcPr>
            <w:tcW w:w="1578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CD7D388" w14:textId="77777777" w:rsidR="004F2D77" w:rsidRPr="003F0D14" w:rsidRDefault="004F2D7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0D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</w:t>
            </w:r>
          </w:p>
        </w:tc>
        <w:tc>
          <w:tcPr>
            <w:tcW w:w="1578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EDB0635" w14:textId="77777777" w:rsidR="004F2D77" w:rsidRPr="003F0D14" w:rsidRDefault="004F2D7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0D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</w:t>
            </w:r>
          </w:p>
        </w:tc>
        <w:tc>
          <w:tcPr>
            <w:tcW w:w="1578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38A1E8F" w14:textId="77777777" w:rsidR="004F2D77" w:rsidRPr="003F0D14" w:rsidRDefault="004F2D7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0D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</w:t>
            </w:r>
          </w:p>
        </w:tc>
        <w:tc>
          <w:tcPr>
            <w:tcW w:w="1578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4C31ECD" w14:textId="77777777" w:rsidR="004F2D77" w:rsidRPr="003F0D14" w:rsidRDefault="004F2D7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0D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.67</w:t>
            </w:r>
          </w:p>
        </w:tc>
        <w:tc>
          <w:tcPr>
            <w:tcW w:w="1578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C8189EB" w14:textId="77777777" w:rsidR="004F2D77" w:rsidRPr="003F0D14" w:rsidRDefault="004F2D7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0D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58</w:t>
            </w:r>
          </w:p>
        </w:tc>
      </w:tr>
      <w:tr w:rsidR="004F2D77" w:rsidRPr="003F0D14" w14:paraId="3A11E13A" w14:textId="77777777" w:rsidTr="008C6CE9">
        <w:tc>
          <w:tcPr>
            <w:tcW w:w="1578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BA247FF" w14:textId="77777777" w:rsidR="004F2D77" w:rsidRPr="003F0D14" w:rsidRDefault="004F2D7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0D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</w:t>
            </w:r>
          </w:p>
        </w:tc>
        <w:tc>
          <w:tcPr>
            <w:tcW w:w="1578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BB0B4D0" w14:textId="77777777" w:rsidR="004F2D77" w:rsidRPr="003F0D14" w:rsidRDefault="004F2D7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0D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4</w:t>
            </w:r>
          </w:p>
        </w:tc>
        <w:tc>
          <w:tcPr>
            <w:tcW w:w="1578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5156BBA" w14:textId="77777777" w:rsidR="004F2D77" w:rsidRPr="003F0D14" w:rsidRDefault="004F2D7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0D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7</w:t>
            </w:r>
          </w:p>
        </w:tc>
        <w:tc>
          <w:tcPr>
            <w:tcW w:w="1578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1D28215" w14:textId="77777777" w:rsidR="004F2D77" w:rsidRPr="003F0D14" w:rsidRDefault="004F2D7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0D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</w:t>
            </w:r>
          </w:p>
        </w:tc>
        <w:tc>
          <w:tcPr>
            <w:tcW w:w="1578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3D52C5C" w14:textId="77777777" w:rsidR="004F2D77" w:rsidRPr="003F0D14" w:rsidRDefault="004F2D7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0D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.33</w:t>
            </w:r>
          </w:p>
        </w:tc>
        <w:tc>
          <w:tcPr>
            <w:tcW w:w="1578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41378E6" w14:textId="77777777" w:rsidR="004F2D77" w:rsidRPr="003F0D14" w:rsidRDefault="004F2D7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0D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58</w:t>
            </w:r>
          </w:p>
        </w:tc>
      </w:tr>
      <w:tr w:rsidR="004F2D77" w:rsidRPr="003F0D14" w14:paraId="0E41DD13" w14:textId="77777777" w:rsidTr="008C6CE9">
        <w:tc>
          <w:tcPr>
            <w:tcW w:w="1578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AFA4775" w14:textId="77777777" w:rsidR="004F2D77" w:rsidRPr="003F0D14" w:rsidRDefault="004F2D7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0D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</w:t>
            </w:r>
          </w:p>
        </w:tc>
        <w:tc>
          <w:tcPr>
            <w:tcW w:w="1578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E944817" w14:textId="77777777" w:rsidR="004F2D77" w:rsidRPr="003F0D14" w:rsidRDefault="004F2D7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0D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4</w:t>
            </w:r>
          </w:p>
        </w:tc>
        <w:tc>
          <w:tcPr>
            <w:tcW w:w="1578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99E8C79" w14:textId="77777777" w:rsidR="004F2D77" w:rsidRPr="003F0D14" w:rsidRDefault="004F2D7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0D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.0</w:t>
            </w:r>
          </w:p>
        </w:tc>
        <w:tc>
          <w:tcPr>
            <w:tcW w:w="1578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27FC9EF" w14:textId="77777777" w:rsidR="004F2D77" w:rsidRPr="003F0D14" w:rsidRDefault="004F2D7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0D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</w:t>
            </w:r>
          </w:p>
        </w:tc>
        <w:tc>
          <w:tcPr>
            <w:tcW w:w="1578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B72B6B5" w14:textId="77777777" w:rsidR="004F2D77" w:rsidRPr="003F0D14" w:rsidRDefault="004F2D7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0D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.00</w:t>
            </w:r>
          </w:p>
        </w:tc>
        <w:tc>
          <w:tcPr>
            <w:tcW w:w="1578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AD81246" w14:textId="77777777" w:rsidR="004F2D77" w:rsidRPr="003F0D14" w:rsidRDefault="004F2D7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0D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00</w:t>
            </w:r>
          </w:p>
        </w:tc>
      </w:tr>
      <w:tr w:rsidR="004F2D77" w:rsidRPr="003F0D14" w14:paraId="1DEE1F60" w14:textId="77777777" w:rsidTr="008C6CE9">
        <w:tc>
          <w:tcPr>
            <w:tcW w:w="1578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FCAECFC" w14:textId="77777777" w:rsidR="004F2D77" w:rsidRPr="003F0D14" w:rsidRDefault="004F2D7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0D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</w:t>
            </w:r>
          </w:p>
        </w:tc>
        <w:tc>
          <w:tcPr>
            <w:tcW w:w="1578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6F2332B" w14:textId="77777777" w:rsidR="004F2D77" w:rsidRPr="003F0D14" w:rsidRDefault="004F2D7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0D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.0</w:t>
            </w:r>
          </w:p>
        </w:tc>
        <w:tc>
          <w:tcPr>
            <w:tcW w:w="1578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4A1FE98" w14:textId="77777777" w:rsidR="004F2D77" w:rsidRPr="003F0D14" w:rsidRDefault="004F2D7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0D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7</w:t>
            </w:r>
          </w:p>
        </w:tc>
        <w:tc>
          <w:tcPr>
            <w:tcW w:w="1578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5B0DE5E" w14:textId="77777777" w:rsidR="004F2D77" w:rsidRPr="003F0D14" w:rsidRDefault="004F2D7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0D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7</w:t>
            </w:r>
          </w:p>
        </w:tc>
        <w:tc>
          <w:tcPr>
            <w:tcW w:w="1578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D4F8B20" w14:textId="77777777" w:rsidR="004F2D77" w:rsidRPr="003F0D14" w:rsidRDefault="004F2D7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0D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7.67</w:t>
            </w:r>
          </w:p>
        </w:tc>
        <w:tc>
          <w:tcPr>
            <w:tcW w:w="1578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F990F56" w14:textId="77777777" w:rsidR="004F2D77" w:rsidRPr="003F0D14" w:rsidRDefault="004F2D7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0D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15</w:t>
            </w:r>
          </w:p>
        </w:tc>
      </w:tr>
      <w:tr w:rsidR="004F2D77" w:rsidRPr="003F0D14" w14:paraId="5428F86D" w14:textId="77777777" w:rsidTr="008C6CE9">
        <w:tc>
          <w:tcPr>
            <w:tcW w:w="1578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3366424" w14:textId="77777777" w:rsidR="004F2D77" w:rsidRPr="003F0D14" w:rsidRDefault="004F2D7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0D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</w:t>
            </w:r>
          </w:p>
        </w:tc>
        <w:tc>
          <w:tcPr>
            <w:tcW w:w="1578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8AC90BE" w14:textId="77777777" w:rsidR="004F2D77" w:rsidRPr="003F0D14" w:rsidRDefault="004F2D7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0D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.0</w:t>
            </w:r>
          </w:p>
        </w:tc>
        <w:tc>
          <w:tcPr>
            <w:tcW w:w="1578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F39B6CB" w14:textId="77777777" w:rsidR="004F2D77" w:rsidRPr="003F0D14" w:rsidRDefault="004F2D7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0D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.0</w:t>
            </w:r>
          </w:p>
        </w:tc>
        <w:tc>
          <w:tcPr>
            <w:tcW w:w="1578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426678F" w14:textId="77777777" w:rsidR="004F2D77" w:rsidRPr="003F0D14" w:rsidRDefault="004F2D7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0D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8</w:t>
            </w:r>
          </w:p>
        </w:tc>
        <w:tc>
          <w:tcPr>
            <w:tcW w:w="1578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05F9C4F" w14:textId="77777777" w:rsidR="004F2D77" w:rsidRPr="003F0D14" w:rsidRDefault="004F2D7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0D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8.33</w:t>
            </w:r>
          </w:p>
        </w:tc>
        <w:tc>
          <w:tcPr>
            <w:tcW w:w="1578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EFC67DB" w14:textId="77777777" w:rsidR="004F2D77" w:rsidRPr="003F0D14" w:rsidRDefault="004F2D7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0D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58</w:t>
            </w:r>
          </w:p>
        </w:tc>
      </w:tr>
      <w:tr w:rsidR="004F2D77" w:rsidRPr="003F0D14" w14:paraId="2FBA4C9C" w14:textId="77777777" w:rsidTr="008C6CE9">
        <w:tc>
          <w:tcPr>
            <w:tcW w:w="1578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2CF4C75" w14:textId="77777777" w:rsidR="004F2D77" w:rsidRPr="003F0D14" w:rsidRDefault="004F2D7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0D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0</w:t>
            </w:r>
          </w:p>
        </w:tc>
        <w:tc>
          <w:tcPr>
            <w:tcW w:w="1578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5B4FCB2" w14:textId="77777777" w:rsidR="004F2D77" w:rsidRPr="003F0D14" w:rsidRDefault="004F2D7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0D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</w:t>
            </w:r>
          </w:p>
        </w:tc>
        <w:tc>
          <w:tcPr>
            <w:tcW w:w="1578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B4F0A7D" w14:textId="77777777" w:rsidR="004F2D77" w:rsidRPr="003F0D14" w:rsidRDefault="004F2D7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0D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</w:t>
            </w:r>
          </w:p>
        </w:tc>
        <w:tc>
          <w:tcPr>
            <w:tcW w:w="1578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2521E60" w14:textId="77777777" w:rsidR="004F2D77" w:rsidRPr="003F0D14" w:rsidRDefault="004F2D7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0D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</w:t>
            </w:r>
          </w:p>
        </w:tc>
        <w:tc>
          <w:tcPr>
            <w:tcW w:w="1578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3640EDB" w14:textId="77777777" w:rsidR="004F2D77" w:rsidRPr="003F0D14" w:rsidRDefault="004F2D7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0D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.00</w:t>
            </w:r>
          </w:p>
        </w:tc>
        <w:tc>
          <w:tcPr>
            <w:tcW w:w="1578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09ADA6C" w14:textId="77777777" w:rsidR="004F2D77" w:rsidRPr="003F0D14" w:rsidRDefault="004F2D7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0D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00</w:t>
            </w:r>
          </w:p>
        </w:tc>
      </w:tr>
      <w:tr w:rsidR="004F2D77" w:rsidRPr="003F0D14" w14:paraId="6D45F30B" w14:textId="77777777" w:rsidTr="008C6CE9">
        <w:tc>
          <w:tcPr>
            <w:tcW w:w="1578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919BB51" w14:textId="77777777" w:rsidR="004F2D77" w:rsidRPr="003F0D14" w:rsidRDefault="004F2D7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0D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0</w:t>
            </w:r>
          </w:p>
        </w:tc>
        <w:tc>
          <w:tcPr>
            <w:tcW w:w="1578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B33C036" w14:textId="77777777" w:rsidR="004F2D77" w:rsidRPr="003F0D14" w:rsidRDefault="004F2D7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0D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4</w:t>
            </w:r>
          </w:p>
        </w:tc>
        <w:tc>
          <w:tcPr>
            <w:tcW w:w="1578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B618A6B" w14:textId="77777777" w:rsidR="004F2D77" w:rsidRPr="003F0D14" w:rsidRDefault="004F2D7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0D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7</w:t>
            </w:r>
          </w:p>
        </w:tc>
        <w:tc>
          <w:tcPr>
            <w:tcW w:w="1578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8080A8E" w14:textId="77777777" w:rsidR="004F2D77" w:rsidRPr="003F0D14" w:rsidRDefault="004F2D7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0D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</w:t>
            </w:r>
          </w:p>
        </w:tc>
        <w:tc>
          <w:tcPr>
            <w:tcW w:w="1578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789C1B3" w14:textId="77777777" w:rsidR="004F2D77" w:rsidRPr="003F0D14" w:rsidRDefault="004F2D7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0D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.33</w:t>
            </w:r>
          </w:p>
        </w:tc>
        <w:tc>
          <w:tcPr>
            <w:tcW w:w="1578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AD8E13E" w14:textId="77777777" w:rsidR="004F2D77" w:rsidRPr="003F0D14" w:rsidRDefault="004F2D7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0D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58</w:t>
            </w:r>
          </w:p>
        </w:tc>
      </w:tr>
      <w:tr w:rsidR="004F2D77" w:rsidRPr="003F0D14" w14:paraId="6AA5CA05" w14:textId="77777777" w:rsidTr="008C6CE9">
        <w:tc>
          <w:tcPr>
            <w:tcW w:w="1578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F89E003" w14:textId="77777777" w:rsidR="004F2D77" w:rsidRPr="003F0D14" w:rsidRDefault="004F2D7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0D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0</w:t>
            </w:r>
          </w:p>
        </w:tc>
        <w:tc>
          <w:tcPr>
            <w:tcW w:w="1578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763A609" w14:textId="77777777" w:rsidR="004F2D77" w:rsidRPr="003F0D14" w:rsidRDefault="004F2D7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0D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4</w:t>
            </w:r>
          </w:p>
        </w:tc>
        <w:tc>
          <w:tcPr>
            <w:tcW w:w="1578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4E58408" w14:textId="77777777" w:rsidR="004F2D77" w:rsidRPr="003F0D14" w:rsidRDefault="004F2D7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0D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.0</w:t>
            </w:r>
          </w:p>
        </w:tc>
        <w:tc>
          <w:tcPr>
            <w:tcW w:w="1578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406FBCE" w14:textId="77777777" w:rsidR="004F2D77" w:rsidRPr="003F0D14" w:rsidRDefault="004F2D7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0D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</w:t>
            </w:r>
          </w:p>
        </w:tc>
        <w:tc>
          <w:tcPr>
            <w:tcW w:w="1578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AF6B997" w14:textId="77777777" w:rsidR="004F2D77" w:rsidRPr="003F0D14" w:rsidRDefault="004F2D7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0D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.67</w:t>
            </w:r>
          </w:p>
        </w:tc>
        <w:tc>
          <w:tcPr>
            <w:tcW w:w="1578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63AD90F" w14:textId="77777777" w:rsidR="004F2D77" w:rsidRPr="003F0D14" w:rsidRDefault="004F2D7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0D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15</w:t>
            </w:r>
          </w:p>
        </w:tc>
      </w:tr>
      <w:tr w:rsidR="004F2D77" w:rsidRPr="003F0D14" w14:paraId="6A137810" w14:textId="77777777" w:rsidTr="008C6CE9">
        <w:tc>
          <w:tcPr>
            <w:tcW w:w="1578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5441D25" w14:textId="77777777" w:rsidR="004F2D77" w:rsidRPr="003F0D14" w:rsidRDefault="004F2D7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0D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0</w:t>
            </w:r>
          </w:p>
        </w:tc>
        <w:tc>
          <w:tcPr>
            <w:tcW w:w="1578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11F13E5" w14:textId="77777777" w:rsidR="004F2D77" w:rsidRPr="003F0D14" w:rsidRDefault="004F2D7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0D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.0</w:t>
            </w:r>
          </w:p>
        </w:tc>
        <w:tc>
          <w:tcPr>
            <w:tcW w:w="1578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04B10FC" w14:textId="77777777" w:rsidR="004F2D77" w:rsidRPr="003F0D14" w:rsidRDefault="004F2D7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0D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7</w:t>
            </w:r>
          </w:p>
        </w:tc>
        <w:tc>
          <w:tcPr>
            <w:tcW w:w="1578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AD75063" w14:textId="77777777" w:rsidR="004F2D77" w:rsidRPr="003F0D14" w:rsidRDefault="004F2D7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0D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6</w:t>
            </w:r>
          </w:p>
        </w:tc>
        <w:tc>
          <w:tcPr>
            <w:tcW w:w="1578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133D2B0" w14:textId="77777777" w:rsidR="004F2D77" w:rsidRPr="003F0D14" w:rsidRDefault="004F2D7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0D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6.67</w:t>
            </w:r>
          </w:p>
        </w:tc>
        <w:tc>
          <w:tcPr>
            <w:tcW w:w="1578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C2672EA" w14:textId="77777777" w:rsidR="004F2D77" w:rsidRPr="003F0D14" w:rsidRDefault="004F2D7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0D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15</w:t>
            </w:r>
          </w:p>
        </w:tc>
      </w:tr>
      <w:tr w:rsidR="004F2D77" w:rsidRPr="003F0D14" w14:paraId="7C115437" w14:textId="77777777" w:rsidTr="008C6CE9">
        <w:tc>
          <w:tcPr>
            <w:tcW w:w="1578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7F1DDCD" w14:textId="77777777" w:rsidR="004F2D77" w:rsidRPr="003F0D14" w:rsidRDefault="004F2D7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0D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0</w:t>
            </w:r>
          </w:p>
        </w:tc>
        <w:tc>
          <w:tcPr>
            <w:tcW w:w="1578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4D6A8BC" w14:textId="77777777" w:rsidR="004F2D77" w:rsidRPr="003F0D14" w:rsidRDefault="004F2D7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0D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.0</w:t>
            </w:r>
          </w:p>
        </w:tc>
        <w:tc>
          <w:tcPr>
            <w:tcW w:w="1578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A141508" w14:textId="77777777" w:rsidR="004F2D77" w:rsidRPr="003F0D14" w:rsidRDefault="004F2D7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0D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.0</w:t>
            </w:r>
          </w:p>
        </w:tc>
        <w:tc>
          <w:tcPr>
            <w:tcW w:w="1578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F779A7E" w14:textId="77777777" w:rsidR="004F2D77" w:rsidRPr="003F0D14" w:rsidRDefault="004F2D7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0D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9</w:t>
            </w:r>
          </w:p>
        </w:tc>
        <w:tc>
          <w:tcPr>
            <w:tcW w:w="1578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A6E8B4B" w14:textId="77777777" w:rsidR="004F2D77" w:rsidRPr="003F0D14" w:rsidRDefault="004F2D7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0D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9.33</w:t>
            </w:r>
          </w:p>
        </w:tc>
        <w:tc>
          <w:tcPr>
            <w:tcW w:w="1578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DE2ACEF" w14:textId="77777777" w:rsidR="004F2D77" w:rsidRPr="003F0D14" w:rsidRDefault="004F2D7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0D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58</w:t>
            </w:r>
          </w:p>
        </w:tc>
      </w:tr>
      <w:tr w:rsidR="004F2D77" w:rsidRPr="003F0D14" w14:paraId="70952410" w14:textId="77777777" w:rsidTr="008C6CE9">
        <w:tc>
          <w:tcPr>
            <w:tcW w:w="1578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FD8CAE0" w14:textId="77777777" w:rsidR="004F2D77" w:rsidRPr="003F0D14" w:rsidRDefault="004F2D7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0D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0</w:t>
            </w:r>
          </w:p>
        </w:tc>
        <w:tc>
          <w:tcPr>
            <w:tcW w:w="1578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AEBC7D1" w14:textId="77777777" w:rsidR="004F2D77" w:rsidRPr="003F0D14" w:rsidRDefault="004F2D7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0D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</w:t>
            </w:r>
          </w:p>
        </w:tc>
        <w:tc>
          <w:tcPr>
            <w:tcW w:w="1578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25D91F7" w14:textId="77777777" w:rsidR="004F2D77" w:rsidRPr="003F0D14" w:rsidRDefault="004F2D7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0D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</w:t>
            </w:r>
          </w:p>
        </w:tc>
        <w:tc>
          <w:tcPr>
            <w:tcW w:w="1578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AB58015" w14:textId="77777777" w:rsidR="004F2D77" w:rsidRPr="003F0D14" w:rsidRDefault="004F2D7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0D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</w:t>
            </w:r>
          </w:p>
        </w:tc>
        <w:tc>
          <w:tcPr>
            <w:tcW w:w="1578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FFF66D1" w14:textId="77777777" w:rsidR="004F2D77" w:rsidRPr="003F0D14" w:rsidRDefault="004F2D7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0D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.33</w:t>
            </w:r>
          </w:p>
        </w:tc>
        <w:tc>
          <w:tcPr>
            <w:tcW w:w="1578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4183AD0" w14:textId="77777777" w:rsidR="004F2D77" w:rsidRPr="003F0D14" w:rsidRDefault="004F2D7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0D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58</w:t>
            </w:r>
          </w:p>
        </w:tc>
      </w:tr>
      <w:tr w:rsidR="004F2D77" w:rsidRPr="003F0D14" w14:paraId="20A34CD8" w14:textId="77777777" w:rsidTr="008C6CE9">
        <w:tc>
          <w:tcPr>
            <w:tcW w:w="1578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495663C" w14:textId="77777777" w:rsidR="004F2D77" w:rsidRPr="003F0D14" w:rsidRDefault="004F2D7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0D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0</w:t>
            </w:r>
          </w:p>
        </w:tc>
        <w:tc>
          <w:tcPr>
            <w:tcW w:w="1578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27FDF58" w14:textId="77777777" w:rsidR="004F2D77" w:rsidRPr="003F0D14" w:rsidRDefault="004F2D7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0D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4</w:t>
            </w:r>
          </w:p>
        </w:tc>
        <w:tc>
          <w:tcPr>
            <w:tcW w:w="1578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EA7FAC0" w14:textId="77777777" w:rsidR="004F2D77" w:rsidRPr="003F0D14" w:rsidRDefault="004F2D7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0D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7</w:t>
            </w:r>
          </w:p>
        </w:tc>
        <w:tc>
          <w:tcPr>
            <w:tcW w:w="1578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D4B720B" w14:textId="77777777" w:rsidR="004F2D77" w:rsidRPr="003F0D14" w:rsidRDefault="004F2D7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0D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</w:t>
            </w:r>
          </w:p>
        </w:tc>
        <w:tc>
          <w:tcPr>
            <w:tcW w:w="1578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262BEC0" w14:textId="77777777" w:rsidR="004F2D77" w:rsidRPr="003F0D14" w:rsidRDefault="004F2D7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0D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.00</w:t>
            </w:r>
          </w:p>
        </w:tc>
        <w:tc>
          <w:tcPr>
            <w:tcW w:w="1578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13CB2C7" w14:textId="77777777" w:rsidR="004F2D77" w:rsidRPr="003F0D14" w:rsidRDefault="004F2D7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0D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00</w:t>
            </w:r>
          </w:p>
        </w:tc>
      </w:tr>
      <w:tr w:rsidR="004F2D77" w:rsidRPr="003F0D14" w14:paraId="1652F9BC" w14:textId="77777777" w:rsidTr="008C6CE9">
        <w:tc>
          <w:tcPr>
            <w:tcW w:w="1578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3C7B810" w14:textId="77777777" w:rsidR="004F2D77" w:rsidRPr="003F0D14" w:rsidRDefault="004F2D7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0D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0</w:t>
            </w:r>
          </w:p>
        </w:tc>
        <w:tc>
          <w:tcPr>
            <w:tcW w:w="1578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FECFD21" w14:textId="77777777" w:rsidR="004F2D77" w:rsidRPr="003F0D14" w:rsidRDefault="004F2D7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0D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4</w:t>
            </w:r>
          </w:p>
        </w:tc>
        <w:tc>
          <w:tcPr>
            <w:tcW w:w="1578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1B7A120" w14:textId="77777777" w:rsidR="004F2D77" w:rsidRPr="003F0D14" w:rsidRDefault="004F2D7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0D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.0</w:t>
            </w:r>
          </w:p>
        </w:tc>
        <w:tc>
          <w:tcPr>
            <w:tcW w:w="1578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CACFCB3" w14:textId="77777777" w:rsidR="004F2D77" w:rsidRPr="003F0D14" w:rsidRDefault="004F2D7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0D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</w:t>
            </w:r>
          </w:p>
        </w:tc>
        <w:tc>
          <w:tcPr>
            <w:tcW w:w="1578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3674216" w14:textId="77777777" w:rsidR="004F2D77" w:rsidRPr="003F0D14" w:rsidRDefault="004F2D7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0D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.00</w:t>
            </w:r>
          </w:p>
        </w:tc>
        <w:tc>
          <w:tcPr>
            <w:tcW w:w="1578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B5EFE6A" w14:textId="77777777" w:rsidR="004F2D77" w:rsidRPr="003F0D14" w:rsidRDefault="004F2D7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0D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00</w:t>
            </w:r>
          </w:p>
        </w:tc>
      </w:tr>
      <w:tr w:rsidR="004F2D77" w:rsidRPr="003F0D14" w14:paraId="01EE278E" w14:textId="77777777" w:rsidTr="008C6CE9">
        <w:tc>
          <w:tcPr>
            <w:tcW w:w="1578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84350E1" w14:textId="77777777" w:rsidR="004F2D77" w:rsidRPr="003F0D14" w:rsidRDefault="004F2D7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0D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0</w:t>
            </w:r>
          </w:p>
        </w:tc>
        <w:tc>
          <w:tcPr>
            <w:tcW w:w="1578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9828854" w14:textId="77777777" w:rsidR="004F2D77" w:rsidRPr="003F0D14" w:rsidRDefault="004F2D7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0D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.0</w:t>
            </w:r>
          </w:p>
        </w:tc>
        <w:tc>
          <w:tcPr>
            <w:tcW w:w="1578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FB4C805" w14:textId="77777777" w:rsidR="004F2D77" w:rsidRPr="003F0D14" w:rsidRDefault="004F2D7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0D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7</w:t>
            </w:r>
          </w:p>
        </w:tc>
        <w:tc>
          <w:tcPr>
            <w:tcW w:w="1578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56A48ED" w14:textId="77777777" w:rsidR="004F2D77" w:rsidRPr="003F0D14" w:rsidRDefault="004F2D7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0D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</w:t>
            </w:r>
          </w:p>
        </w:tc>
        <w:tc>
          <w:tcPr>
            <w:tcW w:w="1578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97C6F29" w14:textId="77777777" w:rsidR="004F2D77" w:rsidRPr="003F0D14" w:rsidRDefault="004F2D7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0D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.67</w:t>
            </w:r>
          </w:p>
        </w:tc>
        <w:tc>
          <w:tcPr>
            <w:tcW w:w="1578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5C1412D" w14:textId="77777777" w:rsidR="004F2D77" w:rsidRPr="003F0D14" w:rsidRDefault="004F2D7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0D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53</w:t>
            </w:r>
          </w:p>
        </w:tc>
      </w:tr>
      <w:tr w:rsidR="004F2D77" w:rsidRPr="003F0D14" w14:paraId="65EE00D2" w14:textId="77777777" w:rsidTr="008C6CE9">
        <w:tc>
          <w:tcPr>
            <w:tcW w:w="1578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8701BA6" w14:textId="77777777" w:rsidR="004F2D77" w:rsidRPr="003F0D14" w:rsidRDefault="004F2D7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0D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0</w:t>
            </w:r>
          </w:p>
        </w:tc>
        <w:tc>
          <w:tcPr>
            <w:tcW w:w="1578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FE17776" w14:textId="77777777" w:rsidR="004F2D77" w:rsidRPr="003F0D14" w:rsidRDefault="004F2D7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0D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.0</w:t>
            </w:r>
          </w:p>
        </w:tc>
        <w:tc>
          <w:tcPr>
            <w:tcW w:w="1578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7B0D7A3" w14:textId="77777777" w:rsidR="004F2D77" w:rsidRPr="003F0D14" w:rsidRDefault="004F2D7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0D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.0</w:t>
            </w:r>
          </w:p>
        </w:tc>
        <w:tc>
          <w:tcPr>
            <w:tcW w:w="1578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64D661A" w14:textId="77777777" w:rsidR="004F2D77" w:rsidRPr="003F0D14" w:rsidRDefault="004F2D7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0D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</w:t>
            </w:r>
          </w:p>
        </w:tc>
        <w:tc>
          <w:tcPr>
            <w:tcW w:w="1578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252BDC6" w14:textId="77777777" w:rsidR="004F2D77" w:rsidRPr="003F0D14" w:rsidRDefault="004F2D7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0D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.33</w:t>
            </w:r>
          </w:p>
        </w:tc>
        <w:tc>
          <w:tcPr>
            <w:tcW w:w="1578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B4735F7" w14:textId="77777777" w:rsidR="004F2D77" w:rsidRPr="003F0D14" w:rsidRDefault="004F2D7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0D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58</w:t>
            </w:r>
          </w:p>
        </w:tc>
      </w:tr>
      <w:tr w:rsidR="004F2D77" w:rsidRPr="003F0D14" w14:paraId="501820EA" w14:textId="77777777" w:rsidTr="008C6CE9">
        <w:tc>
          <w:tcPr>
            <w:tcW w:w="9468" w:type="dxa"/>
            <w:gridSpan w:val="6"/>
            <w:tcBorders>
              <w:top w:val="single" w:sz="16" w:space="0" w:color="D3D3D3"/>
              <w:left w:val="single" w:sz="8" w:space="0" w:color="D3D3D3"/>
              <w:bottom w:val="single" w:sz="16" w:space="0" w:color="D3D3D3"/>
              <w:right w:val="single" w:sz="8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6A26C0D" w14:textId="77777777" w:rsidR="004F2D77" w:rsidRPr="003F0D14" w:rsidRDefault="004F2D7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0D1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traumatic 22 G</w:t>
            </w:r>
          </w:p>
        </w:tc>
      </w:tr>
      <w:tr w:rsidR="004F2D77" w:rsidRPr="003F0D14" w14:paraId="7976B92B" w14:textId="77777777" w:rsidTr="008C6CE9">
        <w:tc>
          <w:tcPr>
            <w:tcW w:w="1578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8B383F4" w14:textId="77777777" w:rsidR="004F2D77" w:rsidRPr="003F0D14" w:rsidRDefault="004F2D7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0D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</w:t>
            </w:r>
          </w:p>
        </w:tc>
        <w:tc>
          <w:tcPr>
            <w:tcW w:w="1578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9DA0467" w14:textId="77777777" w:rsidR="004F2D77" w:rsidRPr="003F0D14" w:rsidRDefault="004F2D7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0D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</w:t>
            </w:r>
          </w:p>
        </w:tc>
        <w:tc>
          <w:tcPr>
            <w:tcW w:w="1578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BE7B850" w14:textId="77777777" w:rsidR="004F2D77" w:rsidRPr="003F0D14" w:rsidRDefault="004F2D7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0D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</w:t>
            </w:r>
          </w:p>
        </w:tc>
        <w:tc>
          <w:tcPr>
            <w:tcW w:w="1578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396A72E" w14:textId="77777777" w:rsidR="004F2D77" w:rsidRPr="003F0D14" w:rsidRDefault="004F2D7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0D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5</w:t>
            </w:r>
          </w:p>
        </w:tc>
        <w:tc>
          <w:tcPr>
            <w:tcW w:w="1578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59892E8" w14:textId="77777777" w:rsidR="004F2D77" w:rsidRPr="003F0D14" w:rsidRDefault="004F2D7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0D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5.00</w:t>
            </w:r>
          </w:p>
        </w:tc>
        <w:tc>
          <w:tcPr>
            <w:tcW w:w="1578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948D094" w14:textId="77777777" w:rsidR="004F2D77" w:rsidRPr="003F0D14" w:rsidRDefault="004F2D7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0D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00</w:t>
            </w:r>
          </w:p>
        </w:tc>
      </w:tr>
      <w:tr w:rsidR="004F2D77" w:rsidRPr="003F0D14" w14:paraId="28DD12BC" w14:textId="77777777" w:rsidTr="008C6CE9">
        <w:tc>
          <w:tcPr>
            <w:tcW w:w="1578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AAAAD1E" w14:textId="77777777" w:rsidR="004F2D77" w:rsidRPr="003F0D14" w:rsidRDefault="004F2D7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0D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</w:t>
            </w:r>
          </w:p>
        </w:tc>
        <w:tc>
          <w:tcPr>
            <w:tcW w:w="1578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0C03389" w14:textId="77777777" w:rsidR="004F2D77" w:rsidRPr="003F0D14" w:rsidRDefault="004F2D7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0D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4</w:t>
            </w:r>
          </w:p>
        </w:tc>
        <w:tc>
          <w:tcPr>
            <w:tcW w:w="1578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885EE3A" w14:textId="77777777" w:rsidR="004F2D77" w:rsidRPr="003F0D14" w:rsidRDefault="004F2D7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0D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7</w:t>
            </w:r>
          </w:p>
        </w:tc>
        <w:tc>
          <w:tcPr>
            <w:tcW w:w="1578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51110A5" w14:textId="77777777" w:rsidR="004F2D77" w:rsidRPr="003F0D14" w:rsidRDefault="004F2D7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0D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5</w:t>
            </w:r>
          </w:p>
        </w:tc>
        <w:tc>
          <w:tcPr>
            <w:tcW w:w="1578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AB86129" w14:textId="77777777" w:rsidR="004F2D77" w:rsidRPr="003F0D14" w:rsidRDefault="004F2D7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0D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5.33</w:t>
            </w:r>
          </w:p>
        </w:tc>
        <w:tc>
          <w:tcPr>
            <w:tcW w:w="1578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E7425DA" w14:textId="77777777" w:rsidR="004F2D77" w:rsidRPr="003F0D14" w:rsidRDefault="004F2D7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0D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58</w:t>
            </w:r>
          </w:p>
        </w:tc>
      </w:tr>
      <w:tr w:rsidR="004F2D77" w:rsidRPr="003F0D14" w14:paraId="25F3B891" w14:textId="77777777" w:rsidTr="008C6CE9">
        <w:tc>
          <w:tcPr>
            <w:tcW w:w="1578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4247769" w14:textId="77777777" w:rsidR="004F2D77" w:rsidRPr="003F0D14" w:rsidRDefault="004F2D7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0D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</w:t>
            </w:r>
          </w:p>
        </w:tc>
        <w:tc>
          <w:tcPr>
            <w:tcW w:w="1578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605CB10" w14:textId="77777777" w:rsidR="004F2D77" w:rsidRPr="003F0D14" w:rsidRDefault="004F2D7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0D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4</w:t>
            </w:r>
          </w:p>
        </w:tc>
        <w:tc>
          <w:tcPr>
            <w:tcW w:w="1578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74C0F6F" w14:textId="77777777" w:rsidR="004F2D77" w:rsidRPr="003F0D14" w:rsidRDefault="004F2D7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0D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.0</w:t>
            </w:r>
          </w:p>
        </w:tc>
        <w:tc>
          <w:tcPr>
            <w:tcW w:w="1578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BF9015E" w14:textId="77777777" w:rsidR="004F2D77" w:rsidRPr="003F0D14" w:rsidRDefault="004F2D7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0D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4</w:t>
            </w:r>
          </w:p>
        </w:tc>
        <w:tc>
          <w:tcPr>
            <w:tcW w:w="1578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AB67081" w14:textId="77777777" w:rsidR="004F2D77" w:rsidRPr="003F0D14" w:rsidRDefault="004F2D7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0D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.33</w:t>
            </w:r>
          </w:p>
        </w:tc>
        <w:tc>
          <w:tcPr>
            <w:tcW w:w="1578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406DA5B" w14:textId="77777777" w:rsidR="004F2D77" w:rsidRPr="003F0D14" w:rsidRDefault="004F2D7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0D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15</w:t>
            </w:r>
          </w:p>
        </w:tc>
      </w:tr>
      <w:tr w:rsidR="004F2D77" w:rsidRPr="003F0D14" w14:paraId="45CCA35A" w14:textId="77777777" w:rsidTr="008C6CE9">
        <w:tc>
          <w:tcPr>
            <w:tcW w:w="1578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1FC4E8C" w14:textId="77777777" w:rsidR="004F2D77" w:rsidRPr="003F0D14" w:rsidRDefault="004F2D7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0D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</w:t>
            </w:r>
          </w:p>
        </w:tc>
        <w:tc>
          <w:tcPr>
            <w:tcW w:w="1578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75E095C" w14:textId="77777777" w:rsidR="004F2D77" w:rsidRPr="003F0D14" w:rsidRDefault="004F2D7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0D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.0</w:t>
            </w:r>
          </w:p>
        </w:tc>
        <w:tc>
          <w:tcPr>
            <w:tcW w:w="1578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D99C041" w14:textId="77777777" w:rsidR="004F2D77" w:rsidRPr="003F0D14" w:rsidRDefault="004F2D7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0D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7</w:t>
            </w:r>
          </w:p>
        </w:tc>
        <w:tc>
          <w:tcPr>
            <w:tcW w:w="1578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E712912" w14:textId="77777777" w:rsidR="004F2D77" w:rsidRPr="003F0D14" w:rsidRDefault="004F2D7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0D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</w:t>
            </w:r>
          </w:p>
        </w:tc>
        <w:tc>
          <w:tcPr>
            <w:tcW w:w="1578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6417EDE" w14:textId="77777777" w:rsidR="004F2D77" w:rsidRPr="003F0D14" w:rsidRDefault="004F2D7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0D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.33</w:t>
            </w:r>
          </w:p>
        </w:tc>
        <w:tc>
          <w:tcPr>
            <w:tcW w:w="1578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9ACD0A3" w14:textId="77777777" w:rsidR="004F2D77" w:rsidRPr="003F0D14" w:rsidRDefault="004F2D7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0D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53</w:t>
            </w:r>
          </w:p>
        </w:tc>
      </w:tr>
      <w:tr w:rsidR="004F2D77" w:rsidRPr="003F0D14" w14:paraId="3EDB0EB0" w14:textId="77777777" w:rsidTr="008C6CE9">
        <w:tc>
          <w:tcPr>
            <w:tcW w:w="1578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6A39EFE" w14:textId="77777777" w:rsidR="004F2D77" w:rsidRPr="003F0D14" w:rsidRDefault="004F2D7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0D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</w:t>
            </w:r>
          </w:p>
        </w:tc>
        <w:tc>
          <w:tcPr>
            <w:tcW w:w="1578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E17544F" w14:textId="77777777" w:rsidR="004F2D77" w:rsidRPr="003F0D14" w:rsidRDefault="004F2D7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0D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.0</w:t>
            </w:r>
          </w:p>
        </w:tc>
        <w:tc>
          <w:tcPr>
            <w:tcW w:w="1578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00A32F7" w14:textId="77777777" w:rsidR="004F2D77" w:rsidRPr="003F0D14" w:rsidRDefault="004F2D7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0D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.0</w:t>
            </w:r>
          </w:p>
        </w:tc>
        <w:tc>
          <w:tcPr>
            <w:tcW w:w="1578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2520685" w14:textId="77777777" w:rsidR="004F2D77" w:rsidRPr="003F0D14" w:rsidRDefault="004F2D7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0D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</w:t>
            </w:r>
          </w:p>
        </w:tc>
        <w:tc>
          <w:tcPr>
            <w:tcW w:w="1578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FD0FF85" w14:textId="77777777" w:rsidR="004F2D77" w:rsidRPr="003F0D14" w:rsidRDefault="004F2D7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0D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.33</w:t>
            </w:r>
          </w:p>
        </w:tc>
        <w:tc>
          <w:tcPr>
            <w:tcW w:w="1578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FE77E0A" w14:textId="77777777" w:rsidR="004F2D77" w:rsidRPr="003F0D14" w:rsidRDefault="004F2D7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0D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58</w:t>
            </w:r>
          </w:p>
        </w:tc>
      </w:tr>
      <w:tr w:rsidR="004F2D77" w:rsidRPr="003F0D14" w14:paraId="1709A1EE" w14:textId="77777777" w:rsidTr="008C6CE9">
        <w:tc>
          <w:tcPr>
            <w:tcW w:w="1578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4CF5398" w14:textId="77777777" w:rsidR="004F2D77" w:rsidRPr="003F0D14" w:rsidRDefault="004F2D7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0D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0</w:t>
            </w:r>
          </w:p>
        </w:tc>
        <w:tc>
          <w:tcPr>
            <w:tcW w:w="1578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0C6F05E" w14:textId="77777777" w:rsidR="004F2D77" w:rsidRPr="003F0D14" w:rsidRDefault="004F2D7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0D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</w:t>
            </w:r>
          </w:p>
        </w:tc>
        <w:tc>
          <w:tcPr>
            <w:tcW w:w="1578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B00339E" w14:textId="77777777" w:rsidR="004F2D77" w:rsidRPr="003F0D14" w:rsidRDefault="004F2D7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0D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</w:t>
            </w:r>
          </w:p>
        </w:tc>
        <w:tc>
          <w:tcPr>
            <w:tcW w:w="1578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1C91CB3" w14:textId="77777777" w:rsidR="004F2D77" w:rsidRPr="003F0D14" w:rsidRDefault="004F2D7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0D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6</w:t>
            </w:r>
          </w:p>
        </w:tc>
        <w:tc>
          <w:tcPr>
            <w:tcW w:w="1578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B5ED2E0" w14:textId="77777777" w:rsidR="004F2D77" w:rsidRPr="003F0D14" w:rsidRDefault="004F2D7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0D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5.33</w:t>
            </w:r>
          </w:p>
        </w:tc>
        <w:tc>
          <w:tcPr>
            <w:tcW w:w="1578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FCC98AA" w14:textId="77777777" w:rsidR="004F2D77" w:rsidRPr="003F0D14" w:rsidRDefault="004F2D7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0D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15</w:t>
            </w:r>
          </w:p>
        </w:tc>
      </w:tr>
      <w:tr w:rsidR="004F2D77" w:rsidRPr="003F0D14" w14:paraId="5BED3366" w14:textId="77777777" w:rsidTr="008C6CE9">
        <w:tc>
          <w:tcPr>
            <w:tcW w:w="1578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795D7CA" w14:textId="77777777" w:rsidR="004F2D77" w:rsidRPr="003F0D14" w:rsidRDefault="004F2D7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0D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0</w:t>
            </w:r>
          </w:p>
        </w:tc>
        <w:tc>
          <w:tcPr>
            <w:tcW w:w="1578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A84404A" w14:textId="77777777" w:rsidR="004F2D77" w:rsidRPr="003F0D14" w:rsidRDefault="004F2D7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0D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4</w:t>
            </w:r>
          </w:p>
        </w:tc>
        <w:tc>
          <w:tcPr>
            <w:tcW w:w="1578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EA343E7" w14:textId="77777777" w:rsidR="004F2D77" w:rsidRPr="003F0D14" w:rsidRDefault="004F2D7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0D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7</w:t>
            </w:r>
          </w:p>
        </w:tc>
        <w:tc>
          <w:tcPr>
            <w:tcW w:w="1578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870D9D9" w14:textId="77777777" w:rsidR="004F2D77" w:rsidRPr="003F0D14" w:rsidRDefault="004F2D7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0D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7</w:t>
            </w:r>
          </w:p>
        </w:tc>
        <w:tc>
          <w:tcPr>
            <w:tcW w:w="1578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C622702" w14:textId="77777777" w:rsidR="004F2D77" w:rsidRPr="003F0D14" w:rsidRDefault="004F2D7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0D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6.67</w:t>
            </w:r>
          </w:p>
        </w:tc>
        <w:tc>
          <w:tcPr>
            <w:tcW w:w="1578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C7F5504" w14:textId="77777777" w:rsidR="004F2D77" w:rsidRPr="003F0D14" w:rsidRDefault="004F2D7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0D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53</w:t>
            </w:r>
          </w:p>
        </w:tc>
      </w:tr>
      <w:tr w:rsidR="004F2D77" w:rsidRPr="003F0D14" w14:paraId="15561A86" w14:textId="77777777" w:rsidTr="008C6CE9">
        <w:tc>
          <w:tcPr>
            <w:tcW w:w="1578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5D9ABB1" w14:textId="77777777" w:rsidR="004F2D77" w:rsidRPr="003F0D14" w:rsidRDefault="004F2D7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0D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0</w:t>
            </w:r>
          </w:p>
        </w:tc>
        <w:tc>
          <w:tcPr>
            <w:tcW w:w="1578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A9C84C2" w14:textId="77777777" w:rsidR="004F2D77" w:rsidRPr="003F0D14" w:rsidRDefault="004F2D7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0D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4</w:t>
            </w:r>
          </w:p>
        </w:tc>
        <w:tc>
          <w:tcPr>
            <w:tcW w:w="1578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19DF00C" w14:textId="77777777" w:rsidR="004F2D77" w:rsidRPr="003F0D14" w:rsidRDefault="004F2D7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0D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.0</w:t>
            </w:r>
          </w:p>
        </w:tc>
        <w:tc>
          <w:tcPr>
            <w:tcW w:w="1578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30EFA05" w14:textId="77777777" w:rsidR="004F2D77" w:rsidRPr="003F0D14" w:rsidRDefault="004F2D7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0D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5</w:t>
            </w:r>
          </w:p>
        </w:tc>
        <w:tc>
          <w:tcPr>
            <w:tcW w:w="1578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09A3661" w14:textId="77777777" w:rsidR="004F2D77" w:rsidRPr="003F0D14" w:rsidRDefault="004F2D7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0D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4.67</w:t>
            </w:r>
          </w:p>
        </w:tc>
        <w:tc>
          <w:tcPr>
            <w:tcW w:w="1578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72519A7" w14:textId="77777777" w:rsidR="004F2D77" w:rsidRPr="003F0D14" w:rsidRDefault="004F2D7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0D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58</w:t>
            </w:r>
          </w:p>
        </w:tc>
      </w:tr>
      <w:tr w:rsidR="004F2D77" w:rsidRPr="003F0D14" w14:paraId="0C001F16" w14:textId="77777777" w:rsidTr="008C6CE9">
        <w:tc>
          <w:tcPr>
            <w:tcW w:w="1578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3444E03" w14:textId="77777777" w:rsidR="004F2D77" w:rsidRPr="003F0D14" w:rsidRDefault="004F2D7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0D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0</w:t>
            </w:r>
          </w:p>
        </w:tc>
        <w:tc>
          <w:tcPr>
            <w:tcW w:w="1578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E719FEF" w14:textId="77777777" w:rsidR="004F2D77" w:rsidRPr="003F0D14" w:rsidRDefault="004F2D7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0D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.0</w:t>
            </w:r>
          </w:p>
        </w:tc>
        <w:tc>
          <w:tcPr>
            <w:tcW w:w="1578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8115B4E" w14:textId="77777777" w:rsidR="004F2D77" w:rsidRPr="003F0D14" w:rsidRDefault="004F2D7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0D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7</w:t>
            </w:r>
          </w:p>
        </w:tc>
        <w:tc>
          <w:tcPr>
            <w:tcW w:w="1578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CE8A41E" w14:textId="77777777" w:rsidR="004F2D77" w:rsidRPr="003F0D14" w:rsidRDefault="004F2D7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0D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</w:t>
            </w:r>
          </w:p>
        </w:tc>
        <w:tc>
          <w:tcPr>
            <w:tcW w:w="1578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3ECD223" w14:textId="77777777" w:rsidR="004F2D77" w:rsidRPr="003F0D14" w:rsidRDefault="004F2D7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0D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.00</w:t>
            </w:r>
          </w:p>
        </w:tc>
        <w:tc>
          <w:tcPr>
            <w:tcW w:w="1578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F466E3E" w14:textId="77777777" w:rsidR="004F2D77" w:rsidRPr="003F0D14" w:rsidRDefault="004F2D7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0D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00</w:t>
            </w:r>
          </w:p>
        </w:tc>
      </w:tr>
      <w:tr w:rsidR="004F2D77" w:rsidRPr="003F0D14" w14:paraId="6DBCE864" w14:textId="77777777" w:rsidTr="008C6CE9">
        <w:tc>
          <w:tcPr>
            <w:tcW w:w="1578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BB54B4E" w14:textId="77777777" w:rsidR="004F2D77" w:rsidRPr="003F0D14" w:rsidRDefault="004F2D7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0D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lastRenderedPageBreak/>
              <w:t>30</w:t>
            </w:r>
          </w:p>
        </w:tc>
        <w:tc>
          <w:tcPr>
            <w:tcW w:w="1578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516F801" w14:textId="77777777" w:rsidR="004F2D77" w:rsidRPr="003F0D14" w:rsidRDefault="004F2D7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0D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.0</w:t>
            </w:r>
          </w:p>
        </w:tc>
        <w:tc>
          <w:tcPr>
            <w:tcW w:w="1578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D352432" w14:textId="77777777" w:rsidR="004F2D77" w:rsidRPr="003F0D14" w:rsidRDefault="004F2D7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0D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.0</w:t>
            </w:r>
          </w:p>
        </w:tc>
        <w:tc>
          <w:tcPr>
            <w:tcW w:w="1578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ABA3FF2" w14:textId="77777777" w:rsidR="004F2D77" w:rsidRPr="003F0D14" w:rsidRDefault="004F2D7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0D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2</w:t>
            </w:r>
          </w:p>
        </w:tc>
        <w:tc>
          <w:tcPr>
            <w:tcW w:w="1578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6340014" w14:textId="77777777" w:rsidR="004F2D77" w:rsidRPr="003F0D14" w:rsidRDefault="004F2D7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0D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2.00</w:t>
            </w:r>
          </w:p>
        </w:tc>
        <w:tc>
          <w:tcPr>
            <w:tcW w:w="1578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3F3DEF2" w14:textId="77777777" w:rsidR="004F2D77" w:rsidRPr="003F0D14" w:rsidRDefault="004F2D7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0D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0</w:t>
            </w:r>
          </w:p>
        </w:tc>
      </w:tr>
      <w:tr w:rsidR="004F2D77" w:rsidRPr="003F0D14" w14:paraId="02308BF2" w14:textId="77777777" w:rsidTr="008C6CE9">
        <w:tc>
          <w:tcPr>
            <w:tcW w:w="1578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32C358C" w14:textId="77777777" w:rsidR="004F2D77" w:rsidRPr="003F0D14" w:rsidRDefault="004F2D7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0D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0</w:t>
            </w:r>
          </w:p>
        </w:tc>
        <w:tc>
          <w:tcPr>
            <w:tcW w:w="1578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20F0104" w14:textId="77777777" w:rsidR="004F2D77" w:rsidRPr="003F0D14" w:rsidRDefault="004F2D7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0D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</w:t>
            </w:r>
          </w:p>
        </w:tc>
        <w:tc>
          <w:tcPr>
            <w:tcW w:w="1578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4A6E966" w14:textId="77777777" w:rsidR="004F2D77" w:rsidRPr="003F0D14" w:rsidRDefault="004F2D7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0D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</w:t>
            </w:r>
          </w:p>
        </w:tc>
        <w:tc>
          <w:tcPr>
            <w:tcW w:w="1578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254AA99" w14:textId="77777777" w:rsidR="004F2D77" w:rsidRPr="003F0D14" w:rsidRDefault="004F2D7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0D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7</w:t>
            </w:r>
          </w:p>
        </w:tc>
        <w:tc>
          <w:tcPr>
            <w:tcW w:w="1578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521806D" w14:textId="77777777" w:rsidR="004F2D77" w:rsidRPr="003F0D14" w:rsidRDefault="004F2D7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0D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6.00</w:t>
            </w:r>
          </w:p>
        </w:tc>
        <w:tc>
          <w:tcPr>
            <w:tcW w:w="1578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148D56D" w14:textId="77777777" w:rsidR="004F2D77" w:rsidRPr="003F0D14" w:rsidRDefault="004F2D7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0D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65</w:t>
            </w:r>
          </w:p>
        </w:tc>
      </w:tr>
      <w:tr w:rsidR="004F2D77" w:rsidRPr="003F0D14" w14:paraId="07B4557E" w14:textId="77777777" w:rsidTr="008C6CE9">
        <w:tc>
          <w:tcPr>
            <w:tcW w:w="1578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B75721F" w14:textId="77777777" w:rsidR="004F2D77" w:rsidRPr="003F0D14" w:rsidRDefault="004F2D7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0D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0</w:t>
            </w:r>
          </w:p>
        </w:tc>
        <w:tc>
          <w:tcPr>
            <w:tcW w:w="1578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3A7D361" w14:textId="77777777" w:rsidR="004F2D77" w:rsidRPr="003F0D14" w:rsidRDefault="004F2D7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0D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4</w:t>
            </w:r>
          </w:p>
        </w:tc>
        <w:tc>
          <w:tcPr>
            <w:tcW w:w="1578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864D8A0" w14:textId="77777777" w:rsidR="004F2D77" w:rsidRPr="003F0D14" w:rsidRDefault="004F2D7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0D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7</w:t>
            </w:r>
          </w:p>
        </w:tc>
        <w:tc>
          <w:tcPr>
            <w:tcW w:w="1578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FD7484B" w14:textId="77777777" w:rsidR="004F2D77" w:rsidRPr="003F0D14" w:rsidRDefault="004F2D7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0D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6</w:t>
            </w:r>
          </w:p>
        </w:tc>
        <w:tc>
          <w:tcPr>
            <w:tcW w:w="1578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0FD3ABD" w14:textId="77777777" w:rsidR="004F2D77" w:rsidRPr="003F0D14" w:rsidRDefault="004F2D7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0D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5.67</w:t>
            </w:r>
          </w:p>
        </w:tc>
        <w:tc>
          <w:tcPr>
            <w:tcW w:w="1578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DC3482A" w14:textId="77777777" w:rsidR="004F2D77" w:rsidRPr="003F0D14" w:rsidRDefault="004F2D7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0D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53</w:t>
            </w:r>
          </w:p>
        </w:tc>
      </w:tr>
      <w:tr w:rsidR="004F2D77" w:rsidRPr="003F0D14" w14:paraId="07535725" w14:textId="77777777" w:rsidTr="008C6CE9">
        <w:tc>
          <w:tcPr>
            <w:tcW w:w="1578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C407B45" w14:textId="77777777" w:rsidR="004F2D77" w:rsidRPr="003F0D14" w:rsidRDefault="004F2D7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0D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0</w:t>
            </w:r>
          </w:p>
        </w:tc>
        <w:tc>
          <w:tcPr>
            <w:tcW w:w="1578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0C5DE42" w14:textId="77777777" w:rsidR="004F2D77" w:rsidRPr="003F0D14" w:rsidRDefault="004F2D7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0D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4</w:t>
            </w:r>
          </w:p>
        </w:tc>
        <w:tc>
          <w:tcPr>
            <w:tcW w:w="1578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1EC5BCD" w14:textId="77777777" w:rsidR="004F2D77" w:rsidRPr="003F0D14" w:rsidRDefault="004F2D7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0D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.0</w:t>
            </w:r>
          </w:p>
        </w:tc>
        <w:tc>
          <w:tcPr>
            <w:tcW w:w="1578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38A886F" w14:textId="77777777" w:rsidR="004F2D77" w:rsidRPr="003F0D14" w:rsidRDefault="004F2D7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0D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4</w:t>
            </w:r>
          </w:p>
        </w:tc>
        <w:tc>
          <w:tcPr>
            <w:tcW w:w="1578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4A0F6AC" w14:textId="77777777" w:rsidR="004F2D77" w:rsidRPr="003F0D14" w:rsidRDefault="004F2D7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0D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4.33</w:t>
            </w:r>
          </w:p>
        </w:tc>
        <w:tc>
          <w:tcPr>
            <w:tcW w:w="1578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E2407FD" w14:textId="77777777" w:rsidR="004F2D77" w:rsidRPr="003F0D14" w:rsidRDefault="004F2D7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0D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58</w:t>
            </w:r>
          </w:p>
        </w:tc>
      </w:tr>
      <w:tr w:rsidR="004F2D77" w:rsidRPr="003F0D14" w14:paraId="1FEE8A8C" w14:textId="77777777" w:rsidTr="008C6CE9">
        <w:tc>
          <w:tcPr>
            <w:tcW w:w="1578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342DEF0" w14:textId="77777777" w:rsidR="004F2D77" w:rsidRPr="003F0D14" w:rsidRDefault="004F2D7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0D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0</w:t>
            </w:r>
          </w:p>
        </w:tc>
        <w:tc>
          <w:tcPr>
            <w:tcW w:w="1578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76F7561" w14:textId="77777777" w:rsidR="004F2D77" w:rsidRPr="003F0D14" w:rsidRDefault="004F2D7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0D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.0</w:t>
            </w:r>
          </w:p>
        </w:tc>
        <w:tc>
          <w:tcPr>
            <w:tcW w:w="1578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9F6DC0F" w14:textId="77777777" w:rsidR="004F2D77" w:rsidRPr="003F0D14" w:rsidRDefault="004F2D7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0D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7</w:t>
            </w:r>
          </w:p>
        </w:tc>
        <w:tc>
          <w:tcPr>
            <w:tcW w:w="1578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E6512C7" w14:textId="77777777" w:rsidR="004F2D77" w:rsidRPr="003F0D14" w:rsidRDefault="004F2D7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0D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7</w:t>
            </w:r>
          </w:p>
        </w:tc>
        <w:tc>
          <w:tcPr>
            <w:tcW w:w="1578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68E2247" w14:textId="77777777" w:rsidR="004F2D77" w:rsidRPr="003F0D14" w:rsidRDefault="004F2D7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0D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7.00</w:t>
            </w:r>
          </w:p>
        </w:tc>
        <w:tc>
          <w:tcPr>
            <w:tcW w:w="1578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5C5CA4B" w14:textId="77777777" w:rsidR="004F2D77" w:rsidRPr="003F0D14" w:rsidRDefault="004F2D7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0D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00</w:t>
            </w:r>
          </w:p>
        </w:tc>
      </w:tr>
      <w:tr w:rsidR="004F2D77" w:rsidRPr="003F0D14" w14:paraId="72252929" w14:textId="77777777" w:rsidTr="008C6CE9">
        <w:tc>
          <w:tcPr>
            <w:tcW w:w="1578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D45D489" w14:textId="77777777" w:rsidR="004F2D77" w:rsidRPr="003F0D14" w:rsidRDefault="004F2D7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0D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0</w:t>
            </w:r>
          </w:p>
        </w:tc>
        <w:tc>
          <w:tcPr>
            <w:tcW w:w="1578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AF73DAD" w14:textId="77777777" w:rsidR="004F2D77" w:rsidRPr="003F0D14" w:rsidRDefault="004F2D7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0D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.0</w:t>
            </w:r>
          </w:p>
        </w:tc>
        <w:tc>
          <w:tcPr>
            <w:tcW w:w="1578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A05C847" w14:textId="77777777" w:rsidR="004F2D77" w:rsidRPr="003F0D14" w:rsidRDefault="004F2D7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0D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.0</w:t>
            </w:r>
          </w:p>
        </w:tc>
        <w:tc>
          <w:tcPr>
            <w:tcW w:w="1578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AE108A2" w14:textId="77777777" w:rsidR="004F2D77" w:rsidRPr="003F0D14" w:rsidRDefault="004F2D7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0D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7</w:t>
            </w:r>
          </w:p>
        </w:tc>
        <w:tc>
          <w:tcPr>
            <w:tcW w:w="1578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6151B92" w14:textId="77777777" w:rsidR="004F2D77" w:rsidRPr="003F0D14" w:rsidRDefault="004F2D7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0D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7.00</w:t>
            </w:r>
          </w:p>
        </w:tc>
        <w:tc>
          <w:tcPr>
            <w:tcW w:w="1578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2CF9F76" w14:textId="77777777" w:rsidR="004F2D77" w:rsidRPr="003F0D14" w:rsidRDefault="004F2D7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0D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00</w:t>
            </w:r>
          </w:p>
        </w:tc>
      </w:tr>
      <w:tr w:rsidR="004F2D77" w:rsidRPr="003F0D14" w14:paraId="6E400664" w14:textId="77777777" w:rsidTr="008C6CE9">
        <w:tc>
          <w:tcPr>
            <w:tcW w:w="9468" w:type="dxa"/>
            <w:gridSpan w:val="6"/>
            <w:tcBorders>
              <w:top w:val="single" w:sz="16" w:space="0" w:color="D3D3D3"/>
              <w:left w:val="single" w:sz="8" w:space="0" w:color="D3D3D3"/>
              <w:bottom w:val="single" w:sz="16" w:space="0" w:color="D3D3D3"/>
              <w:right w:val="single" w:sz="8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6A90C0D" w14:textId="77777777" w:rsidR="004F2D77" w:rsidRPr="003F0D14" w:rsidRDefault="004F2D7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0D1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traumatic 26 G</w:t>
            </w:r>
          </w:p>
        </w:tc>
      </w:tr>
      <w:tr w:rsidR="004F2D77" w:rsidRPr="003F0D14" w14:paraId="54DEDBFC" w14:textId="77777777" w:rsidTr="008C6CE9">
        <w:tc>
          <w:tcPr>
            <w:tcW w:w="1578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94228F5" w14:textId="77777777" w:rsidR="004F2D77" w:rsidRPr="003F0D14" w:rsidRDefault="004F2D7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0D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</w:t>
            </w:r>
          </w:p>
        </w:tc>
        <w:tc>
          <w:tcPr>
            <w:tcW w:w="1578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A2A17F1" w14:textId="77777777" w:rsidR="004F2D77" w:rsidRPr="003F0D14" w:rsidRDefault="004F2D7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0D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</w:t>
            </w:r>
          </w:p>
        </w:tc>
        <w:tc>
          <w:tcPr>
            <w:tcW w:w="1578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BE569B1" w14:textId="77777777" w:rsidR="004F2D77" w:rsidRPr="003F0D14" w:rsidRDefault="004F2D7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0D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</w:t>
            </w:r>
          </w:p>
        </w:tc>
        <w:tc>
          <w:tcPr>
            <w:tcW w:w="1578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B148FC7" w14:textId="77777777" w:rsidR="004F2D77" w:rsidRPr="003F0D14" w:rsidRDefault="004F2D7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0D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3</w:t>
            </w:r>
          </w:p>
        </w:tc>
        <w:tc>
          <w:tcPr>
            <w:tcW w:w="1578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EDCB576" w14:textId="77777777" w:rsidR="004F2D77" w:rsidRPr="003F0D14" w:rsidRDefault="004F2D7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0D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1.67</w:t>
            </w:r>
          </w:p>
        </w:tc>
        <w:tc>
          <w:tcPr>
            <w:tcW w:w="1578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42A467C" w14:textId="77777777" w:rsidR="004F2D77" w:rsidRPr="003F0D14" w:rsidRDefault="004F2D7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0D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31</w:t>
            </w:r>
          </w:p>
        </w:tc>
      </w:tr>
      <w:tr w:rsidR="004F2D77" w:rsidRPr="003F0D14" w14:paraId="5E263E06" w14:textId="77777777" w:rsidTr="008C6CE9">
        <w:tc>
          <w:tcPr>
            <w:tcW w:w="1578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4AA43B1" w14:textId="77777777" w:rsidR="004F2D77" w:rsidRPr="003F0D14" w:rsidRDefault="004F2D7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0D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</w:t>
            </w:r>
          </w:p>
        </w:tc>
        <w:tc>
          <w:tcPr>
            <w:tcW w:w="1578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2F39B6B" w14:textId="77777777" w:rsidR="004F2D77" w:rsidRPr="003F0D14" w:rsidRDefault="004F2D7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0D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4</w:t>
            </w:r>
          </w:p>
        </w:tc>
        <w:tc>
          <w:tcPr>
            <w:tcW w:w="1578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69E219A" w14:textId="77777777" w:rsidR="004F2D77" w:rsidRPr="003F0D14" w:rsidRDefault="004F2D7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0D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7</w:t>
            </w:r>
          </w:p>
        </w:tc>
        <w:tc>
          <w:tcPr>
            <w:tcW w:w="1578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B7BE099" w14:textId="77777777" w:rsidR="004F2D77" w:rsidRPr="003F0D14" w:rsidRDefault="004F2D7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0D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0</w:t>
            </w:r>
          </w:p>
        </w:tc>
        <w:tc>
          <w:tcPr>
            <w:tcW w:w="1578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A640447" w14:textId="77777777" w:rsidR="004F2D77" w:rsidRPr="003F0D14" w:rsidRDefault="004F2D7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0D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2.00</w:t>
            </w:r>
          </w:p>
        </w:tc>
        <w:tc>
          <w:tcPr>
            <w:tcW w:w="1578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A05088F" w14:textId="77777777" w:rsidR="004F2D77" w:rsidRPr="003F0D14" w:rsidRDefault="004F2D7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0D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.46</w:t>
            </w:r>
          </w:p>
        </w:tc>
      </w:tr>
      <w:tr w:rsidR="004F2D77" w:rsidRPr="003F0D14" w14:paraId="57149DBC" w14:textId="77777777" w:rsidTr="008C6CE9">
        <w:tc>
          <w:tcPr>
            <w:tcW w:w="1578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C26517B" w14:textId="77777777" w:rsidR="004F2D77" w:rsidRPr="003F0D14" w:rsidRDefault="004F2D7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0D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</w:t>
            </w:r>
          </w:p>
        </w:tc>
        <w:tc>
          <w:tcPr>
            <w:tcW w:w="1578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510CBB3" w14:textId="77777777" w:rsidR="004F2D77" w:rsidRPr="003F0D14" w:rsidRDefault="004F2D7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0D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4</w:t>
            </w:r>
          </w:p>
        </w:tc>
        <w:tc>
          <w:tcPr>
            <w:tcW w:w="1578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0638125" w14:textId="77777777" w:rsidR="004F2D77" w:rsidRPr="003F0D14" w:rsidRDefault="004F2D7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0D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.0</w:t>
            </w:r>
          </w:p>
        </w:tc>
        <w:tc>
          <w:tcPr>
            <w:tcW w:w="1578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45E5098" w14:textId="77777777" w:rsidR="004F2D77" w:rsidRPr="003F0D14" w:rsidRDefault="004F2D7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0D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2</w:t>
            </w:r>
          </w:p>
        </w:tc>
        <w:tc>
          <w:tcPr>
            <w:tcW w:w="1578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1469D22" w14:textId="77777777" w:rsidR="004F2D77" w:rsidRPr="003F0D14" w:rsidRDefault="004F2D7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0D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2.33</w:t>
            </w:r>
          </w:p>
        </w:tc>
        <w:tc>
          <w:tcPr>
            <w:tcW w:w="1578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D06C086" w14:textId="77777777" w:rsidR="004F2D77" w:rsidRPr="003F0D14" w:rsidRDefault="004F2D7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0D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52</w:t>
            </w:r>
          </w:p>
        </w:tc>
      </w:tr>
      <w:tr w:rsidR="004F2D77" w:rsidRPr="003F0D14" w14:paraId="6E76C92B" w14:textId="77777777" w:rsidTr="008C6CE9">
        <w:tc>
          <w:tcPr>
            <w:tcW w:w="1578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CF41E75" w14:textId="77777777" w:rsidR="004F2D77" w:rsidRPr="003F0D14" w:rsidRDefault="004F2D7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0D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</w:t>
            </w:r>
          </w:p>
        </w:tc>
        <w:tc>
          <w:tcPr>
            <w:tcW w:w="1578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C4158E7" w14:textId="77777777" w:rsidR="004F2D77" w:rsidRPr="003F0D14" w:rsidRDefault="004F2D7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0D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.0</w:t>
            </w:r>
          </w:p>
        </w:tc>
        <w:tc>
          <w:tcPr>
            <w:tcW w:w="1578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1FC6D10" w14:textId="77777777" w:rsidR="004F2D77" w:rsidRPr="003F0D14" w:rsidRDefault="004F2D7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0D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7</w:t>
            </w:r>
          </w:p>
        </w:tc>
        <w:tc>
          <w:tcPr>
            <w:tcW w:w="1578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BF0BBCE" w14:textId="77777777" w:rsidR="004F2D77" w:rsidRPr="003F0D14" w:rsidRDefault="004F2D7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0D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2</w:t>
            </w:r>
          </w:p>
        </w:tc>
        <w:tc>
          <w:tcPr>
            <w:tcW w:w="1578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D61A221" w14:textId="77777777" w:rsidR="004F2D77" w:rsidRPr="003F0D14" w:rsidRDefault="004F2D7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0D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3.33</w:t>
            </w:r>
          </w:p>
        </w:tc>
        <w:tc>
          <w:tcPr>
            <w:tcW w:w="1578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595CA17" w14:textId="77777777" w:rsidR="004F2D77" w:rsidRPr="003F0D14" w:rsidRDefault="004F2D7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0D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31</w:t>
            </w:r>
          </w:p>
        </w:tc>
      </w:tr>
      <w:tr w:rsidR="004F2D77" w:rsidRPr="003F0D14" w14:paraId="434597A3" w14:textId="77777777" w:rsidTr="008C6CE9">
        <w:tc>
          <w:tcPr>
            <w:tcW w:w="1578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E105747" w14:textId="77777777" w:rsidR="004F2D77" w:rsidRPr="003F0D14" w:rsidRDefault="004F2D7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0D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</w:t>
            </w:r>
          </w:p>
        </w:tc>
        <w:tc>
          <w:tcPr>
            <w:tcW w:w="1578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3F124EC" w14:textId="77777777" w:rsidR="004F2D77" w:rsidRPr="003F0D14" w:rsidRDefault="004F2D7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0D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.0</w:t>
            </w:r>
          </w:p>
        </w:tc>
        <w:tc>
          <w:tcPr>
            <w:tcW w:w="1578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5223B50" w14:textId="77777777" w:rsidR="004F2D77" w:rsidRPr="003F0D14" w:rsidRDefault="004F2D7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0D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.0</w:t>
            </w:r>
          </w:p>
        </w:tc>
        <w:tc>
          <w:tcPr>
            <w:tcW w:w="1578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D4A5423" w14:textId="77777777" w:rsidR="004F2D77" w:rsidRPr="003F0D14" w:rsidRDefault="004F2D7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0D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4</w:t>
            </w:r>
          </w:p>
        </w:tc>
        <w:tc>
          <w:tcPr>
            <w:tcW w:w="1578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78AA805" w14:textId="77777777" w:rsidR="004F2D77" w:rsidRPr="003F0D14" w:rsidRDefault="004F2D7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0D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4.00</w:t>
            </w:r>
          </w:p>
        </w:tc>
        <w:tc>
          <w:tcPr>
            <w:tcW w:w="1578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D5C9178" w14:textId="77777777" w:rsidR="004F2D77" w:rsidRPr="003F0D14" w:rsidRDefault="004F2D7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0D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.00</w:t>
            </w:r>
          </w:p>
        </w:tc>
      </w:tr>
      <w:tr w:rsidR="004F2D77" w:rsidRPr="003F0D14" w14:paraId="4AB84AC0" w14:textId="77777777" w:rsidTr="008C6CE9">
        <w:tc>
          <w:tcPr>
            <w:tcW w:w="1578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FD72965" w14:textId="77777777" w:rsidR="004F2D77" w:rsidRPr="003F0D14" w:rsidRDefault="004F2D7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0D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0</w:t>
            </w:r>
          </w:p>
        </w:tc>
        <w:tc>
          <w:tcPr>
            <w:tcW w:w="1578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C5BF815" w14:textId="77777777" w:rsidR="004F2D77" w:rsidRPr="003F0D14" w:rsidRDefault="004F2D7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0D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</w:t>
            </w:r>
          </w:p>
        </w:tc>
        <w:tc>
          <w:tcPr>
            <w:tcW w:w="1578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F492927" w14:textId="77777777" w:rsidR="004F2D77" w:rsidRPr="003F0D14" w:rsidRDefault="004F2D7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0D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</w:t>
            </w:r>
          </w:p>
        </w:tc>
        <w:tc>
          <w:tcPr>
            <w:tcW w:w="1578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4BC89BF" w14:textId="77777777" w:rsidR="004F2D77" w:rsidRPr="003F0D14" w:rsidRDefault="004F2D7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0D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9</w:t>
            </w:r>
          </w:p>
        </w:tc>
        <w:tc>
          <w:tcPr>
            <w:tcW w:w="1578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FFD304B" w14:textId="77777777" w:rsidR="004F2D77" w:rsidRPr="003F0D14" w:rsidRDefault="004F2D7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0D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9.67</w:t>
            </w:r>
          </w:p>
        </w:tc>
        <w:tc>
          <w:tcPr>
            <w:tcW w:w="1578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F3260CB" w14:textId="77777777" w:rsidR="004F2D77" w:rsidRPr="003F0D14" w:rsidRDefault="004F2D7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0D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.04</w:t>
            </w:r>
          </w:p>
        </w:tc>
      </w:tr>
      <w:tr w:rsidR="004F2D77" w:rsidRPr="003F0D14" w14:paraId="091856BA" w14:textId="77777777" w:rsidTr="008C6CE9">
        <w:tc>
          <w:tcPr>
            <w:tcW w:w="1578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B187D19" w14:textId="77777777" w:rsidR="004F2D77" w:rsidRPr="003F0D14" w:rsidRDefault="004F2D7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0D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0</w:t>
            </w:r>
          </w:p>
        </w:tc>
        <w:tc>
          <w:tcPr>
            <w:tcW w:w="1578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583D74A" w14:textId="77777777" w:rsidR="004F2D77" w:rsidRPr="003F0D14" w:rsidRDefault="004F2D7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0D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4</w:t>
            </w:r>
          </w:p>
        </w:tc>
        <w:tc>
          <w:tcPr>
            <w:tcW w:w="1578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DE6F5FD" w14:textId="77777777" w:rsidR="004F2D77" w:rsidRPr="003F0D14" w:rsidRDefault="004F2D7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0D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7</w:t>
            </w:r>
          </w:p>
        </w:tc>
        <w:tc>
          <w:tcPr>
            <w:tcW w:w="1578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077EF63" w14:textId="77777777" w:rsidR="004F2D77" w:rsidRPr="003F0D14" w:rsidRDefault="004F2D7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0D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9</w:t>
            </w:r>
          </w:p>
        </w:tc>
        <w:tc>
          <w:tcPr>
            <w:tcW w:w="1578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42761D6" w14:textId="77777777" w:rsidR="004F2D77" w:rsidRPr="003F0D14" w:rsidRDefault="004F2D7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0D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9.67</w:t>
            </w:r>
          </w:p>
        </w:tc>
        <w:tc>
          <w:tcPr>
            <w:tcW w:w="1578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5E12369" w14:textId="77777777" w:rsidR="004F2D77" w:rsidRPr="003F0D14" w:rsidRDefault="004F2D7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0D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08</w:t>
            </w:r>
          </w:p>
        </w:tc>
      </w:tr>
      <w:tr w:rsidR="004F2D77" w:rsidRPr="003F0D14" w14:paraId="7EEF5BD7" w14:textId="77777777" w:rsidTr="008C6CE9">
        <w:tc>
          <w:tcPr>
            <w:tcW w:w="1578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5C3E069" w14:textId="77777777" w:rsidR="004F2D77" w:rsidRPr="003F0D14" w:rsidRDefault="004F2D7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0D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0</w:t>
            </w:r>
          </w:p>
        </w:tc>
        <w:tc>
          <w:tcPr>
            <w:tcW w:w="1578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684D085" w14:textId="77777777" w:rsidR="004F2D77" w:rsidRPr="003F0D14" w:rsidRDefault="004F2D7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0D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4</w:t>
            </w:r>
          </w:p>
        </w:tc>
        <w:tc>
          <w:tcPr>
            <w:tcW w:w="1578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04056E1" w14:textId="77777777" w:rsidR="004F2D77" w:rsidRPr="003F0D14" w:rsidRDefault="004F2D7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0D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.0</w:t>
            </w:r>
          </w:p>
        </w:tc>
        <w:tc>
          <w:tcPr>
            <w:tcW w:w="1578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F51EA66" w14:textId="77777777" w:rsidR="004F2D77" w:rsidRPr="003F0D14" w:rsidRDefault="004F2D7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0D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3</w:t>
            </w:r>
          </w:p>
        </w:tc>
        <w:tc>
          <w:tcPr>
            <w:tcW w:w="1578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49A4437" w14:textId="77777777" w:rsidR="004F2D77" w:rsidRPr="003F0D14" w:rsidRDefault="004F2D7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0D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2.00</w:t>
            </w:r>
          </w:p>
        </w:tc>
        <w:tc>
          <w:tcPr>
            <w:tcW w:w="1578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D37C0E2" w14:textId="77777777" w:rsidR="004F2D77" w:rsidRPr="003F0D14" w:rsidRDefault="004F2D7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0D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.58</w:t>
            </w:r>
          </w:p>
        </w:tc>
      </w:tr>
      <w:tr w:rsidR="004F2D77" w:rsidRPr="003F0D14" w14:paraId="1620F854" w14:textId="77777777" w:rsidTr="008C6CE9">
        <w:tc>
          <w:tcPr>
            <w:tcW w:w="1578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FA33AB8" w14:textId="77777777" w:rsidR="004F2D77" w:rsidRPr="003F0D14" w:rsidRDefault="004F2D7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0D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0</w:t>
            </w:r>
          </w:p>
        </w:tc>
        <w:tc>
          <w:tcPr>
            <w:tcW w:w="1578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410892B" w14:textId="77777777" w:rsidR="004F2D77" w:rsidRPr="003F0D14" w:rsidRDefault="004F2D7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0D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.0</w:t>
            </w:r>
          </w:p>
        </w:tc>
        <w:tc>
          <w:tcPr>
            <w:tcW w:w="1578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96B3F24" w14:textId="77777777" w:rsidR="004F2D77" w:rsidRPr="003F0D14" w:rsidRDefault="004F2D7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0D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7</w:t>
            </w:r>
          </w:p>
        </w:tc>
        <w:tc>
          <w:tcPr>
            <w:tcW w:w="1578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262201E" w14:textId="77777777" w:rsidR="004F2D77" w:rsidRPr="003F0D14" w:rsidRDefault="004F2D7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0D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9</w:t>
            </w:r>
          </w:p>
        </w:tc>
        <w:tc>
          <w:tcPr>
            <w:tcW w:w="1578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9770925" w14:textId="77777777" w:rsidR="004F2D77" w:rsidRPr="003F0D14" w:rsidRDefault="004F2D7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0D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9.00</w:t>
            </w:r>
          </w:p>
        </w:tc>
        <w:tc>
          <w:tcPr>
            <w:tcW w:w="1578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6A6C003" w14:textId="77777777" w:rsidR="004F2D77" w:rsidRPr="003F0D14" w:rsidRDefault="004F2D7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0D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00</w:t>
            </w:r>
          </w:p>
        </w:tc>
      </w:tr>
      <w:tr w:rsidR="004F2D77" w:rsidRPr="003F0D14" w14:paraId="54193D47" w14:textId="77777777" w:rsidTr="008C6CE9">
        <w:tc>
          <w:tcPr>
            <w:tcW w:w="1578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9E35BB3" w14:textId="77777777" w:rsidR="004F2D77" w:rsidRPr="003F0D14" w:rsidRDefault="004F2D7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0D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0</w:t>
            </w:r>
          </w:p>
        </w:tc>
        <w:tc>
          <w:tcPr>
            <w:tcW w:w="1578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241A9CE" w14:textId="77777777" w:rsidR="004F2D77" w:rsidRPr="003F0D14" w:rsidRDefault="004F2D7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0D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.0</w:t>
            </w:r>
          </w:p>
        </w:tc>
        <w:tc>
          <w:tcPr>
            <w:tcW w:w="1578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C1C447D" w14:textId="77777777" w:rsidR="004F2D77" w:rsidRPr="003F0D14" w:rsidRDefault="004F2D7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0D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.0</w:t>
            </w:r>
          </w:p>
        </w:tc>
        <w:tc>
          <w:tcPr>
            <w:tcW w:w="1578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37C449B" w14:textId="77777777" w:rsidR="004F2D77" w:rsidRPr="003F0D14" w:rsidRDefault="004F2D7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0D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9</w:t>
            </w:r>
          </w:p>
        </w:tc>
        <w:tc>
          <w:tcPr>
            <w:tcW w:w="1578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160B5F1" w14:textId="77777777" w:rsidR="004F2D77" w:rsidRPr="003F0D14" w:rsidRDefault="004F2D7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0D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9.67</w:t>
            </w:r>
          </w:p>
        </w:tc>
        <w:tc>
          <w:tcPr>
            <w:tcW w:w="1578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630AAE7" w14:textId="77777777" w:rsidR="004F2D77" w:rsidRPr="003F0D14" w:rsidRDefault="004F2D7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0D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.06</w:t>
            </w:r>
          </w:p>
        </w:tc>
      </w:tr>
      <w:tr w:rsidR="004F2D77" w:rsidRPr="003F0D14" w14:paraId="20453B5C" w14:textId="77777777" w:rsidTr="008C6CE9">
        <w:tc>
          <w:tcPr>
            <w:tcW w:w="1578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750B311" w14:textId="77777777" w:rsidR="004F2D77" w:rsidRPr="003F0D14" w:rsidRDefault="004F2D7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0D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0</w:t>
            </w:r>
          </w:p>
        </w:tc>
        <w:tc>
          <w:tcPr>
            <w:tcW w:w="1578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DF2910F" w14:textId="77777777" w:rsidR="004F2D77" w:rsidRPr="003F0D14" w:rsidRDefault="004F2D7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0D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</w:t>
            </w:r>
          </w:p>
        </w:tc>
        <w:tc>
          <w:tcPr>
            <w:tcW w:w="1578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DB3A5EA" w14:textId="77777777" w:rsidR="004F2D77" w:rsidRPr="003F0D14" w:rsidRDefault="004F2D7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0D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</w:t>
            </w:r>
          </w:p>
        </w:tc>
        <w:tc>
          <w:tcPr>
            <w:tcW w:w="1578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FF10E6C" w14:textId="77777777" w:rsidR="004F2D77" w:rsidRPr="003F0D14" w:rsidRDefault="004F2D7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0D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8</w:t>
            </w:r>
          </w:p>
        </w:tc>
        <w:tc>
          <w:tcPr>
            <w:tcW w:w="1578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DC32E5D" w14:textId="77777777" w:rsidR="004F2D77" w:rsidRPr="003F0D14" w:rsidRDefault="004F2D7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0D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7.67</w:t>
            </w:r>
          </w:p>
        </w:tc>
        <w:tc>
          <w:tcPr>
            <w:tcW w:w="1578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3D65345" w14:textId="77777777" w:rsidR="004F2D77" w:rsidRPr="003F0D14" w:rsidRDefault="004F2D7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0D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.51</w:t>
            </w:r>
          </w:p>
        </w:tc>
      </w:tr>
      <w:tr w:rsidR="004F2D77" w:rsidRPr="003F0D14" w14:paraId="4B6C9FBC" w14:textId="77777777" w:rsidTr="008C6CE9">
        <w:tc>
          <w:tcPr>
            <w:tcW w:w="1578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B03023B" w14:textId="77777777" w:rsidR="004F2D77" w:rsidRPr="003F0D14" w:rsidRDefault="004F2D7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0D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0</w:t>
            </w:r>
          </w:p>
        </w:tc>
        <w:tc>
          <w:tcPr>
            <w:tcW w:w="1578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D7941B0" w14:textId="77777777" w:rsidR="004F2D77" w:rsidRPr="003F0D14" w:rsidRDefault="004F2D7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0D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4</w:t>
            </w:r>
          </w:p>
        </w:tc>
        <w:tc>
          <w:tcPr>
            <w:tcW w:w="1578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FD9D5E1" w14:textId="77777777" w:rsidR="004F2D77" w:rsidRPr="003F0D14" w:rsidRDefault="004F2D7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0D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7</w:t>
            </w:r>
          </w:p>
        </w:tc>
        <w:tc>
          <w:tcPr>
            <w:tcW w:w="1578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2EEE385" w14:textId="77777777" w:rsidR="004F2D77" w:rsidRPr="003F0D14" w:rsidRDefault="004F2D7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0D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9</w:t>
            </w:r>
          </w:p>
        </w:tc>
        <w:tc>
          <w:tcPr>
            <w:tcW w:w="1578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19B236F" w14:textId="77777777" w:rsidR="004F2D77" w:rsidRPr="003F0D14" w:rsidRDefault="004F2D7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0D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8.00</w:t>
            </w:r>
          </w:p>
        </w:tc>
        <w:tc>
          <w:tcPr>
            <w:tcW w:w="1578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7AB230F" w14:textId="77777777" w:rsidR="004F2D77" w:rsidRPr="003F0D14" w:rsidRDefault="004F2D7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0D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65</w:t>
            </w:r>
          </w:p>
        </w:tc>
      </w:tr>
      <w:tr w:rsidR="004F2D77" w:rsidRPr="003F0D14" w14:paraId="1D76634F" w14:textId="77777777" w:rsidTr="008C6CE9">
        <w:tc>
          <w:tcPr>
            <w:tcW w:w="1578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138CC5C" w14:textId="77777777" w:rsidR="004F2D77" w:rsidRPr="003F0D14" w:rsidRDefault="004F2D7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0D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0</w:t>
            </w:r>
          </w:p>
        </w:tc>
        <w:tc>
          <w:tcPr>
            <w:tcW w:w="1578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B04AFD4" w14:textId="77777777" w:rsidR="004F2D77" w:rsidRPr="003F0D14" w:rsidRDefault="004F2D7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0D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4</w:t>
            </w:r>
          </w:p>
        </w:tc>
        <w:tc>
          <w:tcPr>
            <w:tcW w:w="1578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DDA19A8" w14:textId="77777777" w:rsidR="004F2D77" w:rsidRPr="003F0D14" w:rsidRDefault="004F2D7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0D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.0</w:t>
            </w:r>
          </w:p>
        </w:tc>
        <w:tc>
          <w:tcPr>
            <w:tcW w:w="1578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316FA00" w14:textId="77777777" w:rsidR="004F2D77" w:rsidRPr="003F0D14" w:rsidRDefault="004F2D7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0D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9</w:t>
            </w:r>
          </w:p>
        </w:tc>
        <w:tc>
          <w:tcPr>
            <w:tcW w:w="1578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381C624" w14:textId="77777777" w:rsidR="004F2D77" w:rsidRPr="003F0D14" w:rsidRDefault="004F2D7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0D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8.33</w:t>
            </w:r>
          </w:p>
        </w:tc>
        <w:tc>
          <w:tcPr>
            <w:tcW w:w="1578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49B1B63" w14:textId="77777777" w:rsidR="004F2D77" w:rsidRPr="003F0D14" w:rsidRDefault="004F2D7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0D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.06</w:t>
            </w:r>
          </w:p>
        </w:tc>
      </w:tr>
      <w:tr w:rsidR="004F2D77" w:rsidRPr="003F0D14" w14:paraId="10E6D97E" w14:textId="77777777" w:rsidTr="008C6CE9">
        <w:tc>
          <w:tcPr>
            <w:tcW w:w="1578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1CC85F8" w14:textId="77777777" w:rsidR="004F2D77" w:rsidRPr="003F0D14" w:rsidRDefault="004F2D7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0D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0</w:t>
            </w:r>
          </w:p>
        </w:tc>
        <w:tc>
          <w:tcPr>
            <w:tcW w:w="1578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E3C64BD" w14:textId="77777777" w:rsidR="004F2D77" w:rsidRPr="003F0D14" w:rsidRDefault="004F2D7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0D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.0</w:t>
            </w:r>
          </w:p>
        </w:tc>
        <w:tc>
          <w:tcPr>
            <w:tcW w:w="1578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DF1AB35" w14:textId="77777777" w:rsidR="004F2D77" w:rsidRPr="003F0D14" w:rsidRDefault="004F2D7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0D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7</w:t>
            </w:r>
          </w:p>
        </w:tc>
        <w:tc>
          <w:tcPr>
            <w:tcW w:w="1578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B41F687" w14:textId="77777777" w:rsidR="004F2D77" w:rsidRPr="003F0D14" w:rsidRDefault="004F2D7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0D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3</w:t>
            </w:r>
          </w:p>
        </w:tc>
        <w:tc>
          <w:tcPr>
            <w:tcW w:w="1578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C9B96FF" w14:textId="77777777" w:rsidR="004F2D77" w:rsidRPr="003F0D14" w:rsidRDefault="004F2D7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0D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3.33</w:t>
            </w:r>
          </w:p>
        </w:tc>
        <w:tc>
          <w:tcPr>
            <w:tcW w:w="1578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7FC9B83" w14:textId="77777777" w:rsidR="004F2D77" w:rsidRPr="003F0D14" w:rsidRDefault="004F2D7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0D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53</w:t>
            </w:r>
          </w:p>
        </w:tc>
      </w:tr>
      <w:tr w:rsidR="004F2D77" w:rsidRPr="003F0D14" w14:paraId="2E29AE39" w14:textId="77777777" w:rsidTr="008C6CE9">
        <w:tc>
          <w:tcPr>
            <w:tcW w:w="1578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33275A4" w14:textId="77777777" w:rsidR="004F2D77" w:rsidRPr="003F0D14" w:rsidRDefault="004F2D7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0D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0</w:t>
            </w:r>
          </w:p>
        </w:tc>
        <w:tc>
          <w:tcPr>
            <w:tcW w:w="1578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1D7D744" w14:textId="77777777" w:rsidR="004F2D77" w:rsidRPr="003F0D14" w:rsidRDefault="004F2D7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0D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.0</w:t>
            </w:r>
          </w:p>
        </w:tc>
        <w:tc>
          <w:tcPr>
            <w:tcW w:w="1578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06A1883" w14:textId="77777777" w:rsidR="004F2D77" w:rsidRPr="003F0D14" w:rsidRDefault="004F2D7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0D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.0</w:t>
            </w:r>
          </w:p>
        </w:tc>
        <w:tc>
          <w:tcPr>
            <w:tcW w:w="1578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13B04AC" w14:textId="77777777" w:rsidR="004F2D77" w:rsidRPr="003F0D14" w:rsidRDefault="004F2D7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0D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4</w:t>
            </w:r>
          </w:p>
        </w:tc>
        <w:tc>
          <w:tcPr>
            <w:tcW w:w="1578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02F2555" w14:textId="77777777" w:rsidR="004F2D77" w:rsidRPr="003F0D14" w:rsidRDefault="004F2D7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0D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4.00</w:t>
            </w:r>
          </w:p>
        </w:tc>
        <w:tc>
          <w:tcPr>
            <w:tcW w:w="1578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BB80879" w14:textId="77777777" w:rsidR="004F2D77" w:rsidRPr="003F0D14" w:rsidRDefault="004F2D7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0D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00</w:t>
            </w:r>
          </w:p>
        </w:tc>
      </w:tr>
    </w:tbl>
    <w:p w14:paraId="100D9741" w14:textId="77777777" w:rsidR="004F2D77" w:rsidRPr="003F0D14" w:rsidRDefault="004F2D77">
      <w:pPr>
        <w:rPr>
          <w:rFonts w:ascii="Times New Roman" w:hAnsi="Times New Roman" w:cs="Times New Roman"/>
          <w:lang w:val="en-GB"/>
        </w:rPr>
      </w:pPr>
    </w:p>
    <w:p w14:paraId="79970CD1" w14:textId="6934812C" w:rsidR="00BA2038" w:rsidRPr="003F0D14" w:rsidRDefault="00BA2038" w:rsidP="00BA2038">
      <w:pPr>
        <w:spacing w:line="360" w:lineRule="auto"/>
        <w:jc w:val="both"/>
        <w:rPr>
          <w:rFonts w:ascii="Times New Roman" w:hAnsi="Times New Roman" w:cs="Times New Roman"/>
          <w:b/>
          <w:i/>
          <w:color w:val="FF0000"/>
          <w:sz w:val="24"/>
          <w:szCs w:val="24"/>
          <w:lang w:val="en-GB"/>
        </w:rPr>
      </w:pPr>
    </w:p>
    <w:sectPr w:rsidR="00BA2038" w:rsidRPr="003F0D14" w:rsidSect="003F0D14">
      <w:headerReference w:type="default" r:id="rId9"/>
      <w:footerReference w:type="default" r:id="rId10"/>
      <w:headerReference w:type="first" r:id="rId11"/>
      <w:pgSz w:w="11906" w:h="16838"/>
      <w:pgMar w:top="1440" w:right="1440" w:bottom="1440" w:left="1440" w:header="624" w:footer="624" w:gutter="0"/>
      <w:pgNumType w:start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4D332B6" w14:textId="77777777" w:rsidR="003F0D14" w:rsidRDefault="003F0D14">
      <w:pPr>
        <w:spacing w:after="0" w:line="240" w:lineRule="auto"/>
      </w:pPr>
      <w:r>
        <w:separator/>
      </w:r>
    </w:p>
  </w:endnote>
  <w:endnote w:type="continuationSeparator" w:id="0">
    <w:p w14:paraId="3359F3D0" w14:textId="77777777" w:rsidR="003F0D14" w:rsidRDefault="003F0D1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A9D9706" w14:textId="0EBB1688" w:rsidR="003F0D14" w:rsidRDefault="003F0D14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spacing w:after="0" w:line="240" w:lineRule="auto"/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CC7D9F">
      <w:rPr>
        <w:noProof/>
        <w:color w:val="000000"/>
      </w:rPr>
      <w:t>3</w:t>
    </w:r>
    <w:r>
      <w:rPr>
        <w:color w:val="000000"/>
      </w:rPr>
      <w:fldChar w:fldCharType="end"/>
    </w:r>
  </w:p>
  <w:p w14:paraId="0AB7ADFB" w14:textId="77777777" w:rsidR="003F0D14" w:rsidRDefault="003F0D14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spacing w:after="0" w:line="240" w:lineRule="auto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F102388" w14:textId="77777777" w:rsidR="003F0D14" w:rsidRDefault="003F0D14">
      <w:pPr>
        <w:spacing w:after="0" w:line="240" w:lineRule="auto"/>
      </w:pPr>
      <w:r>
        <w:separator/>
      </w:r>
    </w:p>
  </w:footnote>
  <w:footnote w:type="continuationSeparator" w:id="0">
    <w:p w14:paraId="22A347A6" w14:textId="77777777" w:rsidR="003F0D14" w:rsidRDefault="003F0D1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8E64867" w14:textId="08B17360" w:rsidR="003F0D14" w:rsidRDefault="003F0D14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spacing w:after="0" w:line="240" w:lineRule="auto"/>
      <w:rPr>
        <w:color w:val="000000"/>
      </w:rPr>
    </w:pPr>
    <w:r>
      <w:tab/>
      <w:t xml:space="preserve">                                                                                                                               CSF pressure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AC19B24" w14:textId="77777777" w:rsidR="003F0D14" w:rsidRDefault="003F0D14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spacing w:after="0" w:line="240" w:lineRule="auto"/>
      <w:jc w:val="right"/>
      <w:rPr>
        <w:color w:val="000000"/>
      </w:rPr>
    </w:pPr>
    <w:r>
      <w:rPr>
        <w:color w:val="000000"/>
      </w:rPr>
      <w:t>STROKE/2018/023750-R1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7B85C4A"/>
    <w:multiLevelType w:val="hybridMultilevel"/>
    <w:tmpl w:val="D1D8089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efaultTabStop w:val="720"/>
  <w:hyphenationZone w:val="425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0D14"/>
    <w:rsid w:val="00001971"/>
    <w:rsid w:val="00013C50"/>
    <w:rsid w:val="000151A8"/>
    <w:rsid w:val="00017F7F"/>
    <w:rsid w:val="00116984"/>
    <w:rsid w:val="00132386"/>
    <w:rsid w:val="00195C9C"/>
    <w:rsid w:val="001971C7"/>
    <w:rsid w:val="001A57C2"/>
    <w:rsid w:val="001E682D"/>
    <w:rsid w:val="001F542A"/>
    <w:rsid w:val="0020243E"/>
    <w:rsid w:val="00210C3A"/>
    <w:rsid w:val="00230BCB"/>
    <w:rsid w:val="00253788"/>
    <w:rsid w:val="002632B9"/>
    <w:rsid w:val="002945EB"/>
    <w:rsid w:val="002B1DBD"/>
    <w:rsid w:val="002D6EDD"/>
    <w:rsid w:val="003341E9"/>
    <w:rsid w:val="00372D60"/>
    <w:rsid w:val="00393C2E"/>
    <w:rsid w:val="003D114E"/>
    <w:rsid w:val="003F0D14"/>
    <w:rsid w:val="00413399"/>
    <w:rsid w:val="00421B9D"/>
    <w:rsid w:val="00440881"/>
    <w:rsid w:val="00443AE4"/>
    <w:rsid w:val="00444BA8"/>
    <w:rsid w:val="00452BD4"/>
    <w:rsid w:val="00454361"/>
    <w:rsid w:val="00454D91"/>
    <w:rsid w:val="004746C5"/>
    <w:rsid w:val="00477E81"/>
    <w:rsid w:val="00484725"/>
    <w:rsid w:val="004E4EB3"/>
    <w:rsid w:val="004F2D77"/>
    <w:rsid w:val="005563BD"/>
    <w:rsid w:val="005640A4"/>
    <w:rsid w:val="00574AFA"/>
    <w:rsid w:val="00575744"/>
    <w:rsid w:val="005D7771"/>
    <w:rsid w:val="005F0DB1"/>
    <w:rsid w:val="00600B4D"/>
    <w:rsid w:val="00663E47"/>
    <w:rsid w:val="00671575"/>
    <w:rsid w:val="00686AF7"/>
    <w:rsid w:val="006A4D3E"/>
    <w:rsid w:val="006A5017"/>
    <w:rsid w:val="006C1FA4"/>
    <w:rsid w:val="006C6A3C"/>
    <w:rsid w:val="00752E64"/>
    <w:rsid w:val="00773787"/>
    <w:rsid w:val="00794703"/>
    <w:rsid w:val="007A0BEF"/>
    <w:rsid w:val="00802E7E"/>
    <w:rsid w:val="008143A7"/>
    <w:rsid w:val="008167F4"/>
    <w:rsid w:val="008461A7"/>
    <w:rsid w:val="00876469"/>
    <w:rsid w:val="008A71AC"/>
    <w:rsid w:val="008A75E3"/>
    <w:rsid w:val="008B0C6A"/>
    <w:rsid w:val="008C1BA4"/>
    <w:rsid w:val="008C6CE9"/>
    <w:rsid w:val="008E4163"/>
    <w:rsid w:val="00916C9D"/>
    <w:rsid w:val="009523B1"/>
    <w:rsid w:val="0095253C"/>
    <w:rsid w:val="00957428"/>
    <w:rsid w:val="009769ED"/>
    <w:rsid w:val="009B270A"/>
    <w:rsid w:val="00A05F53"/>
    <w:rsid w:val="00A32DA2"/>
    <w:rsid w:val="00AA2110"/>
    <w:rsid w:val="00AB39DB"/>
    <w:rsid w:val="00AC0F74"/>
    <w:rsid w:val="00AF7871"/>
    <w:rsid w:val="00B234EE"/>
    <w:rsid w:val="00B36AA2"/>
    <w:rsid w:val="00B73BEF"/>
    <w:rsid w:val="00B91430"/>
    <w:rsid w:val="00BA2038"/>
    <w:rsid w:val="00BA4194"/>
    <w:rsid w:val="00BD1674"/>
    <w:rsid w:val="00C40837"/>
    <w:rsid w:val="00C60BA1"/>
    <w:rsid w:val="00C97F3E"/>
    <w:rsid w:val="00CB0D14"/>
    <w:rsid w:val="00CC563C"/>
    <w:rsid w:val="00CC7D9F"/>
    <w:rsid w:val="00CF3A6C"/>
    <w:rsid w:val="00D97886"/>
    <w:rsid w:val="00DF208D"/>
    <w:rsid w:val="00E42A51"/>
    <w:rsid w:val="00E43384"/>
    <w:rsid w:val="00E45816"/>
    <w:rsid w:val="00E505BD"/>
    <w:rsid w:val="00E74B6D"/>
    <w:rsid w:val="00E92D81"/>
    <w:rsid w:val="00ED4D0D"/>
    <w:rsid w:val="00ED604B"/>
    <w:rsid w:val="00EF2D7A"/>
    <w:rsid w:val="00F30BE9"/>
    <w:rsid w:val="00F606D9"/>
    <w:rsid w:val="00FB6B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,"/>
  <w:listSeparator w:val=";"/>
  <w14:docId w14:val="0ED022D1"/>
  <w15:docId w15:val="{27A4D0F7-7204-481B-B52F-3C350CF1E0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Calibri"/>
        <w:sz w:val="22"/>
        <w:szCs w:val="22"/>
        <w:lang w:val="en-US" w:eastAsia="de-DE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berschrift2">
    <w:name w:val="heading 2"/>
    <w:basedOn w:val="Standard"/>
    <w:next w:val="Standard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berschrift3">
    <w:name w:val="heading 3"/>
    <w:basedOn w:val="Standard"/>
    <w:next w:val="Standard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berschrift4">
    <w:name w:val="heading 4"/>
    <w:basedOn w:val="Standard"/>
    <w:next w:val="Standard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berschrift5">
    <w:name w:val="heading 5"/>
    <w:basedOn w:val="Standard"/>
    <w:next w:val="Standard"/>
    <w:pPr>
      <w:keepNext/>
      <w:keepLines/>
      <w:spacing w:before="220" w:after="40"/>
      <w:outlineLvl w:val="4"/>
    </w:pPr>
    <w:rPr>
      <w:b/>
    </w:rPr>
  </w:style>
  <w:style w:type="paragraph" w:styleId="berschrift6">
    <w:name w:val="heading 6"/>
    <w:basedOn w:val="Standard"/>
    <w:next w:val="Standard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el">
    <w:name w:val="Title"/>
    <w:basedOn w:val="Standard"/>
    <w:next w:val="Standard"/>
    <w:pPr>
      <w:keepNext/>
      <w:keepLines/>
      <w:spacing w:before="480" w:after="120"/>
    </w:pPr>
    <w:rPr>
      <w:b/>
      <w:sz w:val="72"/>
      <w:szCs w:val="72"/>
    </w:rPr>
  </w:style>
  <w:style w:type="table" w:customStyle="1" w:styleId="TableNormal2">
    <w:name w:val="Table Normal2"/>
    <w:tblPr>
      <w:tblCellMar>
        <w:top w:w="0" w:type="dxa"/>
        <w:left w:w="0" w:type="dxa"/>
        <w:bottom w:w="0" w:type="dxa"/>
        <w:right w:w="0" w:type="dxa"/>
      </w:tblCellMar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45287B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45287B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45287B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45287B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45287B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5287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5287B"/>
    <w:rPr>
      <w:rFonts w:ascii="Segoe UI" w:hAnsi="Segoe UI" w:cs="Segoe UI"/>
      <w:sz w:val="18"/>
      <w:szCs w:val="18"/>
    </w:rPr>
  </w:style>
  <w:style w:type="character" w:customStyle="1" w:styleId="st">
    <w:name w:val="st"/>
    <w:basedOn w:val="Absatz-Standardschriftart"/>
    <w:rsid w:val="00906EE6"/>
  </w:style>
  <w:style w:type="paragraph" w:styleId="Listenabsatz">
    <w:name w:val="List Paragraph"/>
    <w:basedOn w:val="Standard"/>
    <w:uiPriority w:val="34"/>
    <w:qFormat/>
    <w:rsid w:val="008746FB"/>
    <w:pPr>
      <w:ind w:left="720"/>
      <w:contextualSpacing/>
    </w:pPr>
  </w:style>
  <w:style w:type="character" w:styleId="Hyperlink">
    <w:name w:val="Hyperlink"/>
    <w:basedOn w:val="Absatz-Standardschriftart"/>
    <w:uiPriority w:val="99"/>
    <w:unhideWhenUsed/>
    <w:rsid w:val="00FB46A4"/>
    <w:rPr>
      <w:color w:val="0563C1" w:themeColor="hyperlink"/>
      <w:u w:val="single"/>
    </w:rPr>
  </w:style>
  <w:style w:type="table" w:styleId="Tabellenraster">
    <w:name w:val="Table Grid"/>
    <w:basedOn w:val="NormaleTabelle"/>
    <w:uiPriority w:val="39"/>
    <w:rsid w:val="001F36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514C4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514C48"/>
  </w:style>
  <w:style w:type="paragraph" w:styleId="Fuzeile">
    <w:name w:val="footer"/>
    <w:basedOn w:val="Standard"/>
    <w:link w:val="FuzeileZchn"/>
    <w:uiPriority w:val="99"/>
    <w:unhideWhenUsed/>
    <w:rsid w:val="00514C4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514C48"/>
  </w:style>
  <w:style w:type="paragraph" w:styleId="berarbeitung">
    <w:name w:val="Revision"/>
    <w:hidden/>
    <w:uiPriority w:val="99"/>
    <w:semiHidden/>
    <w:rsid w:val="003D21AB"/>
    <w:pPr>
      <w:spacing w:after="0" w:line="240" w:lineRule="auto"/>
    </w:pPr>
  </w:style>
  <w:style w:type="paragraph" w:styleId="Untertitel">
    <w:name w:val="Subtitle"/>
    <w:basedOn w:val="Standard"/>
    <w:next w:val="Standard"/>
    <w:pPr>
      <w:keepNext/>
      <w:keepLines/>
      <w:pBdr>
        <w:top w:val="nil"/>
        <w:left w:val="nil"/>
        <w:bottom w:val="nil"/>
        <w:right w:val="nil"/>
        <w:between w:val="nil"/>
      </w:pBdr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81932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1R0X8DFUDjWZVxCCkVw/9NBPaDQ==">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BD7A8C79-793A-4C89-B736-407C1A1E311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458</Words>
  <Characters>2887</Characters>
  <Application>Microsoft Office Word</Application>
  <DocSecurity>0</DocSecurity>
  <Lines>24</Lines>
  <Paragraphs>6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3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kessner</dc:creator>
  <cp:lastModifiedBy>Keßner, Simon</cp:lastModifiedBy>
  <cp:revision>2</cp:revision>
  <dcterms:created xsi:type="dcterms:W3CDTF">2022-05-12T13:21:00Z</dcterms:created>
  <dcterms:modified xsi:type="dcterms:W3CDTF">2022-05-12T13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Citation Style_1">
    <vt:lpwstr>http://www.zotero.org/styles/neurology</vt:lpwstr>
  </property>
  <property fmtid="{D5CDD505-2E9C-101B-9397-08002B2CF9AE}" pid="4" name="Mendeley Recent Style Id 0_1">
    <vt:lpwstr>http://www.zotero.org/styles/bmc-neurology</vt:lpwstr>
  </property>
  <property fmtid="{D5CDD505-2E9C-101B-9397-08002B2CF9AE}" pid="5" name="Mendeley Recent Style Name 0_1">
    <vt:lpwstr>BMC Neurology</vt:lpwstr>
  </property>
  <property fmtid="{D5CDD505-2E9C-101B-9397-08002B2CF9AE}" pid="6" name="Mendeley Recent Style Id 1_1">
    <vt:lpwstr>http://www.zotero.org/styles/brain</vt:lpwstr>
  </property>
  <property fmtid="{D5CDD505-2E9C-101B-9397-08002B2CF9AE}" pid="7" name="Mendeley Recent Style Name 1_1">
    <vt:lpwstr>Brain</vt:lpwstr>
  </property>
  <property fmtid="{D5CDD505-2E9C-101B-9397-08002B2CF9AE}" pid="8" name="Mendeley Recent Style Id 2_1">
    <vt:lpwstr>http://www.zotero.org/styles/neurology</vt:lpwstr>
  </property>
  <property fmtid="{D5CDD505-2E9C-101B-9397-08002B2CF9AE}" pid="9" name="Mendeley Recent Style Name 2_1">
    <vt:lpwstr>Neurology</vt:lpwstr>
  </property>
  <property fmtid="{D5CDD505-2E9C-101B-9397-08002B2CF9AE}" pid="10" name="Mendeley Recent Style Id 3_1">
    <vt:lpwstr>http://www.zotero.org/styles/neuron</vt:lpwstr>
  </property>
  <property fmtid="{D5CDD505-2E9C-101B-9397-08002B2CF9AE}" pid="11" name="Mendeley Recent Style Name 3_1">
    <vt:lpwstr>Neuron</vt:lpwstr>
  </property>
  <property fmtid="{D5CDD505-2E9C-101B-9397-08002B2CF9AE}" pid="12" name="Mendeley Recent Style Id 4_1">
    <vt:lpwstr>http://www.zotero.org/styles/pnas</vt:lpwstr>
  </property>
  <property fmtid="{D5CDD505-2E9C-101B-9397-08002B2CF9AE}" pid="13" name="Mendeley Recent Style Name 4_1">
    <vt:lpwstr>Proceedings of the National Academy of Sciences of the United States of America</vt:lpwstr>
  </property>
  <property fmtid="{D5CDD505-2E9C-101B-9397-08002B2CF9AE}" pid="14" name="Mendeley Recent Style Id 5_1">
    <vt:lpwstr>http://www.zotero.org/styles/sage-harvard</vt:lpwstr>
  </property>
  <property fmtid="{D5CDD505-2E9C-101B-9397-08002B2CF9AE}" pid="15" name="Mendeley Recent Style Name 5_1">
    <vt:lpwstr>SAGE - Harvard</vt:lpwstr>
  </property>
  <property fmtid="{D5CDD505-2E9C-101B-9397-08002B2CF9AE}" pid="16" name="Mendeley Recent Style Id 6_1">
    <vt:lpwstr>http://www.zotero.org/styles/sage-vancouver</vt:lpwstr>
  </property>
  <property fmtid="{D5CDD505-2E9C-101B-9397-08002B2CF9AE}" pid="17" name="Mendeley Recent Style Name 6_1">
    <vt:lpwstr>SAGE - Vancouver</vt:lpwstr>
  </property>
  <property fmtid="{D5CDD505-2E9C-101B-9397-08002B2CF9AE}" pid="18" name="Mendeley Recent Style Id 7_1">
    <vt:lpwstr>http://www.zotero.org/styles/sage-vancouver-brackets</vt:lpwstr>
  </property>
  <property fmtid="{D5CDD505-2E9C-101B-9397-08002B2CF9AE}" pid="19" name="Mendeley Recent Style Name 7_1">
    <vt:lpwstr>SAGE - Vancouver (brackets)</vt:lpwstr>
  </property>
  <property fmtid="{D5CDD505-2E9C-101B-9397-08002B2CF9AE}" pid="20" name="Mendeley Recent Style Id 8_1">
    <vt:lpwstr>http://www.zotero.org/styles/science-advances</vt:lpwstr>
  </property>
  <property fmtid="{D5CDD505-2E9C-101B-9397-08002B2CF9AE}" pid="21" name="Mendeley Recent Style Name 8_1">
    <vt:lpwstr>Science Advances</vt:lpwstr>
  </property>
  <property fmtid="{D5CDD505-2E9C-101B-9397-08002B2CF9AE}" pid="22" name="Mendeley Recent Style Id 9_1">
    <vt:lpwstr>http://www.zotero.org/styles/elife</vt:lpwstr>
  </property>
  <property fmtid="{D5CDD505-2E9C-101B-9397-08002B2CF9AE}" pid="23" name="Mendeley Recent Style Name 9_1">
    <vt:lpwstr>eLife</vt:lpwstr>
  </property>
  <property fmtid="{D5CDD505-2E9C-101B-9397-08002B2CF9AE}" pid="24" name="Mendeley Unique User Id_1">
    <vt:lpwstr>706c9ddc-e2ec-3b88-9874-db7306f8d384</vt:lpwstr>
  </property>
</Properties>
</file>